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ACEC8" w14:textId="1422A61D" w:rsidR="00E24749" w:rsidRPr="00093EBA" w:rsidRDefault="00E24749" w:rsidP="00E24749">
      <w:pPr>
        <w:rPr>
          <w:rFonts w:ascii="Palatino Linotype" w:hAnsi="Palatino Linotype"/>
          <w:sz w:val="24"/>
          <w:szCs w:val="24"/>
        </w:rPr>
      </w:pPr>
    </w:p>
    <w:p w14:paraId="104B525F" w14:textId="7058B4C3" w:rsidR="000B33CF" w:rsidRPr="00093EBA" w:rsidRDefault="000B33CF" w:rsidP="001F2B90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093EBA">
        <w:rPr>
          <w:rFonts w:ascii="Palatino Linotype" w:hAnsi="Palatino Linotype"/>
          <w:b/>
          <w:bCs/>
          <w:sz w:val="24"/>
          <w:szCs w:val="24"/>
        </w:rPr>
        <w:t>Supplementary Table 1: Role of miR-182 in different Diseases</w:t>
      </w:r>
    </w:p>
    <w:p w14:paraId="1E2E98F6" w14:textId="43D42670" w:rsidR="00376DA8" w:rsidRPr="00093EBA" w:rsidRDefault="00376DA8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tbl>
      <w:tblPr>
        <w:tblStyle w:val="GridTable1Light-Accent4"/>
        <w:tblW w:w="9355" w:type="dxa"/>
        <w:tblLook w:val="04A0" w:firstRow="1" w:lastRow="0" w:firstColumn="1" w:lastColumn="0" w:noHBand="0" w:noVBand="1"/>
      </w:tblPr>
      <w:tblGrid>
        <w:gridCol w:w="1846"/>
        <w:gridCol w:w="2008"/>
        <w:gridCol w:w="1970"/>
        <w:gridCol w:w="1754"/>
        <w:gridCol w:w="1777"/>
      </w:tblGrid>
      <w:tr w:rsidR="00093EBA" w:rsidRPr="00093EBA" w14:paraId="1073D383" w14:textId="77777777" w:rsidTr="00EF0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DF7C7BC" w14:textId="41174446" w:rsidR="00436A8C" w:rsidRPr="00093EBA" w:rsidRDefault="00436A8C" w:rsidP="00E24749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NA</w:t>
            </w:r>
          </w:p>
        </w:tc>
        <w:tc>
          <w:tcPr>
            <w:tcW w:w="1980" w:type="dxa"/>
          </w:tcPr>
          <w:p w14:paraId="05B64FF1" w14:textId="5CF78CCF" w:rsidR="00436A8C" w:rsidRPr="00093EBA" w:rsidRDefault="00436A8C" w:rsidP="00E24749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Disease</w:t>
            </w:r>
          </w:p>
        </w:tc>
        <w:tc>
          <w:tcPr>
            <w:tcW w:w="1890" w:type="dxa"/>
          </w:tcPr>
          <w:p w14:paraId="3E257F75" w14:textId="1FE1CF6C" w:rsidR="00436A8C" w:rsidRPr="00093EBA" w:rsidRDefault="00436A8C" w:rsidP="00E24749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Expression level</w:t>
            </w:r>
          </w:p>
        </w:tc>
        <w:tc>
          <w:tcPr>
            <w:tcW w:w="1800" w:type="dxa"/>
          </w:tcPr>
          <w:p w14:paraId="54D2F896" w14:textId="4A4FC0C7" w:rsidR="00436A8C" w:rsidRPr="00093EBA" w:rsidRDefault="00436A8C" w:rsidP="00E24749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Years</w:t>
            </w:r>
          </w:p>
        </w:tc>
        <w:tc>
          <w:tcPr>
            <w:tcW w:w="1800" w:type="dxa"/>
          </w:tcPr>
          <w:p w14:paraId="0D2097E8" w14:textId="5B03DC3A" w:rsidR="00436A8C" w:rsidRPr="00093EBA" w:rsidRDefault="00436A8C" w:rsidP="00E24749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Reference</w:t>
            </w:r>
          </w:p>
        </w:tc>
      </w:tr>
      <w:tr w:rsidR="00093EBA" w:rsidRPr="00093EBA" w14:paraId="2CE4F01E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F58D66C" w14:textId="77777777" w:rsidR="00093EBA" w:rsidRPr="00093EBA" w:rsidRDefault="00093EBA" w:rsidP="00E24749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E26DB4E" w14:textId="77777777" w:rsidR="00093EBA" w:rsidRPr="00093EBA" w:rsidRDefault="00093EBA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3B812BA" w14:textId="77777777" w:rsidR="00093EBA" w:rsidRPr="00093EBA" w:rsidRDefault="00093EBA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7B37023" w14:textId="77777777" w:rsidR="00093EBA" w:rsidRPr="00093EBA" w:rsidRDefault="00093EBA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9E1F79C" w14:textId="77777777" w:rsidR="00093EBA" w:rsidRPr="00093EBA" w:rsidRDefault="00093EBA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093EBA" w:rsidRPr="00093EBA" w14:paraId="26853E30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685F6AC" w14:textId="5EC9E486" w:rsidR="00093EBA" w:rsidRPr="00093EBA" w:rsidRDefault="00093EBA" w:rsidP="00093EB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>
              <w:rPr>
                <w:rFonts w:ascii="Palatino Linotype" w:hAnsi="Palatino Linotype" w:cs="Times New Roman"/>
                <w:sz w:val="24"/>
                <w:szCs w:val="24"/>
              </w:rPr>
              <w:t>miR-182-5p</w:t>
            </w:r>
          </w:p>
        </w:tc>
        <w:tc>
          <w:tcPr>
            <w:tcW w:w="1980" w:type="dxa"/>
          </w:tcPr>
          <w:p w14:paraId="1C54F329" w14:textId="4BAAB79D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  <w:t>coronary atherosclerosis (CAD)</w:t>
            </w:r>
          </w:p>
        </w:tc>
        <w:tc>
          <w:tcPr>
            <w:tcW w:w="1890" w:type="dxa"/>
          </w:tcPr>
          <w:p w14:paraId="02013B19" w14:textId="0087C077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 xml:space="preserve">Downregulation </w:t>
            </w:r>
          </w:p>
        </w:tc>
        <w:tc>
          <w:tcPr>
            <w:tcW w:w="1800" w:type="dxa"/>
          </w:tcPr>
          <w:p w14:paraId="17211631" w14:textId="28FED097" w:rsidR="00093EBA" w:rsidRPr="00093EBA" w:rsidRDefault="00093EBA" w:rsidP="00093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>
              <w:rPr>
                <w:rFonts w:ascii="Palatino Linotype" w:hAnsi="Palatino Linotype" w:cs="Times New Roman"/>
                <w:sz w:val="24"/>
                <w:szCs w:val="24"/>
              </w:rPr>
              <w:t>2020</w:t>
            </w:r>
          </w:p>
        </w:tc>
        <w:tc>
          <w:tcPr>
            <w:tcW w:w="1800" w:type="dxa"/>
          </w:tcPr>
          <w:p w14:paraId="52278712" w14:textId="0D56B79B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Jin&lt;/Author&gt;&lt;Year&gt;2020&lt;/Year&gt;&lt;RecNum&gt;1&lt;/RecNum&gt;&lt;DisplayText&gt;[1]&lt;/DisplayText&gt;&lt;record&gt;&lt;rec-number&gt;1&lt;/rec-number&gt;&lt;foreign-keys&gt;&lt;key app="EN" db-id="5pxat9z93fzvake0wxpp5tsy2x99zdv99ers" timestamp="1694075976"&gt;1&lt;/key&gt;&lt;/foreign-keys&gt;&lt;ref-type name="Journal Article"&gt;17&lt;/ref-type&gt;&lt;contributors&gt;&lt;authors&gt;&lt;author&gt;Ding, Chenguang&lt;/author&gt;&lt;author&gt;Ding, Xiaoming&lt;/author&gt;&lt;author&gt;Zheng, Jin&lt;/author&gt;&lt;author&gt;Wang, Bo&lt;/author&gt;&lt;author&gt;Li, Yang&lt;/author&gt;&lt;author&gt;Xiang, Heli&lt;/author&gt;&lt;author&gt;Dou, Meng&lt;/author&gt;&lt;author&gt;Qiao, Yuxi&lt;/author&gt;&lt;author&gt;Tian, Puxun&lt;/author&gt;&lt;author&gt;Xue, Wujun %J Cell death&lt;/author&gt;&lt;author&gt;disease&lt;/author&gt;&lt;/authors&gt;&lt;/contributors&gt;&lt;titles&gt;&lt;title&gt;miR-182-5p and miR-378a-3p regulate ferroptosis in I/R-induced renal injury&lt;/title&gt;&lt;/titles&gt;&lt;pages&gt;929&lt;/pages&gt;&lt;volume&gt;11&lt;/volume&gt;&lt;number&gt;10&lt;/number&gt;&lt;dates&gt;&lt;year&gt;2020&lt;/year&gt;&lt;/dates&gt;&lt;isbn&gt;2041-4889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1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5D92E2F7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22785D6" w14:textId="77777777" w:rsidR="00436A8C" w:rsidRPr="00093EBA" w:rsidRDefault="00436A8C" w:rsidP="00E24749">
            <w:pPr>
              <w:pStyle w:val="Heading1"/>
              <w:shd w:val="clear" w:color="auto" w:fill="FFFFFF"/>
              <w:spacing w:before="0" w:line="240" w:lineRule="atLeast"/>
              <w:outlineLvl w:val="0"/>
              <w:rPr>
                <w:rFonts w:ascii="Palatino Linotype" w:hAnsi="Palatino Linotype" w:cs="Times New Roman"/>
                <w:color w:val="auto"/>
                <w:spacing w:val="-2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color w:val="auto"/>
                <w:spacing w:val="-2"/>
                <w:sz w:val="24"/>
                <w:szCs w:val="24"/>
              </w:rPr>
              <w:t>miR-182-5p</w:t>
            </w:r>
          </w:p>
          <w:p w14:paraId="60AF8C08" w14:textId="77777777" w:rsidR="00436A8C" w:rsidRPr="00093EBA" w:rsidRDefault="00436A8C" w:rsidP="00E24749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8681E40" w14:textId="77777777" w:rsidR="00436A8C" w:rsidRPr="00093EBA" w:rsidRDefault="00436A8C" w:rsidP="00E24749">
            <w:pPr>
              <w:pStyle w:val="Heading1"/>
              <w:shd w:val="clear" w:color="auto" w:fill="FFFFFF"/>
              <w:spacing w:before="0" w:line="24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pacing w:val="-2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bCs/>
                <w:color w:val="auto"/>
                <w:spacing w:val="-2"/>
                <w:sz w:val="24"/>
                <w:szCs w:val="24"/>
              </w:rPr>
              <w:t>Lung Adenocarcinoma</w:t>
            </w:r>
          </w:p>
          <w:p w14:paraId="499BEB84" w14:textId="77777777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DA71445" w14:textId="1BDD97B4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1800" w:type="dxa"/>
          </w:tcPr>
          <w:p w14:paraId="6EFF8F02" w14:textId="2F086257" w:rsidR="00436A8C" w:rsidRPr="00093EBA" w:rsidRDefault="00436A8C" w:rsidP="00E24749">
            <w:pPr>
              <w:pStyle w:val="Heading1"/>
              <w:shd w:val="clear" w:color="auto" w:fill="FFFFFF"/>
              <w:spacing w:before="0" w:line="24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Cs/>
                <w:color w:val="auto"/>
                <w:spacing w:val="-2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bCs/>
                <w:color w:val="auto"/>
                <w:spacing w:val="-2"/>
                <w:sz w:val="24"/>
                <w:szCs w:val="24"/>
              </w:rPr>
              <w:t>2021</w:t>
            </w:r>
          </w:p>
        </w:tc>
        <w:tc>
          <w:tcPr>
            <w:tcW w:w="1800" w:type="dxa"/>
          </w:tcPr>
          <w:p w14:paraId="05C53127" w14:textId="66A3443C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>
                <w:fldData xml:space="preserve">PEVuZE5vdGU+PENpdGU+PEF1dGhvcj5XdTwvQXV0aG9yPjxZZWFyPjIwMjE8L1llYXI+PFJlY051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</w:fldData>
              </w:fldCha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</w:instrText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>
                <w:fldData xml:space="preserve">PEVuZE5vdGU+PENpdGU+PEF1dGhvcj5XdTwvQXV0aG9yPjxZZWFyPjIwMjE8L1llYXI+PFJlY051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</w:fldData>
              </w:fldCha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.DATA </w:instrText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2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513C029E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622A045" w14:textId="4CD5E7DF" w:rsidR="00436A8C" w:rsidRPr="00093EBA" w:rsidRDefault="002366C0" w:rsidP="00E24749">
            <w:pPr>
              <w:pStyle w:val="Heading1"/>
              <w:shd w:val="clear" w:color="auto" w:fill="FFFFFF"/>
              <w:spacing w:before="0" w:line="240" w:lineRule="atLeast"/>
              <w:outlineLvl w:val="0"/>
              <w:rPr>
                <w:rFonts w:ascii="Palatino Linotype" w:hAnsi="Palatino Linotype" w:cs="Times New Roman"/>
                <w:color w:val="auto"/>
                <w:spacing w:val="-2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color w:val="auto"/>
                <w:spacing w:val="-2"/>
                <w:sz w:val="24"/>
                <w:szCs w:val="24"/>
              </w:rPr>
              <w:t>m</w:t>
            </w:r>
            <w:r w:rsidR="00436A8C" w:rsidRPr="00093EBA">
              <w:rPr>
                <w:rFonts w:ascii="Palatino Linotype" w:hAnsi="Palatino Linotype" w:cs="Times New Roman"/>
                <w:color w:val="auto"/>
                <w:spacing w:val="-2"/>
                <w:sz w:val="24"/>
                <w:szCs w:val="24"/>
              </w:rPr>
              <w:t>iR-182</w:t>
            </w:r>
          </w:p>
          <w:p w14:paraId="671A08F3" w14:textId="77777777" w:rsidR="00436A8C" w:rsidRPr="00093EBA" w:rsidRDefault="00436A8C" w:rsidP="00E24749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CD64FB4" w14:textId="18A61F70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  <w:t>non-small cell lung cancer (NSCLC)</w:t>
            </w:r>
          </w:p>
        </w:tc>
        <w:tc>
          <w:tcPr>
            <w:tcW w:w="1890" w:type="dxa"/>
          </w:tcPr>
          <w:p w14:paraId="74BCAF23" w14:textId="03E889A3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1800" w:type="dxa"/>
          </w:tcPr>
          <w:p w14:paraId="6BF1E5EE" w14:textId="1AC1AAC6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800" w:type="dxa"/>
          </w:tcPr>
          <w:p w14:paraId="49BDB36E" w14:textId="0006CF7D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Chang&lt;/Author&gt;&lt;Year&gt;2018&lt;/Year&gt;&lt;RecNum&gt;2&lt;/RecNum&gt;&lt;DisplayText&gt;[3]&lt;/DisplayText&gt;&lt;record&gt;&lt;rec-number&gt;2&lt;/rec-number&gt;&lt;foreign-keys&gt;&lt;key app="EN" db-id="0er5t95vowreese2rxk5v2fn9xxzz2rfp095" timestamp="1691267519"&gt;2&lt;/key&gt;&lt;/foreign-keys&gt;&lt;ref-type name="Journal Article"&gt;17&lt;/ref-type&gt;&lt;contributors&gt;&lt;authors&gt;&lt;author&gt;Chang, H.&lt;/author&gt;&lt;author&gt;Liu, Y. H.&lt;/author&gt;&lt;author&gt;Wang, L. L.&lt;/author&gt;&lt;author&gt;Wang, J.&lt;/author&gt;&lt;author&gt;Zhao, Z. H.&lt;/author&gt;&lt;author&gt;Qu, J. F.&lt;/author&gt;&lt;author&gt;Wang, S. F.&lt;/author&gt;&lt;/authors&gt;&lt;/contributors&gt;&lt;auth-address&gt;Department of Thoracic Surgery, The First Affiliated Hospital of Harbin Medical University Harbin 150001, Heilongjiang Province, People&amp;apos;s Republic of China.&amp;#xD;Department of Endocrinology, The First Hospital of Harbin Harbin 150001, Heilongjiang Province, People&amp;apos;s Republic of China.&amp;#xD;Department of Thoracic Surgery, The First Hospital of Harbin Harbin 150001, Heilongjiang Province, People&amp;apos;s Republic of China.&lt;/auth-address&gt;&lt;titles&gt;&lt;title&gt;MiR-182 promotes cell proliferation by suppressing FBXW7 and FBXW11 in non-small cell lung cancer&lt;/title&gt;&lt;secondary-title&gt;Am J Transl Res&lt;/secondary-title&gt;&lt;alt-title&gt;American journal of translational research&lt;/alt-title&gt;&lt;/titles&gt;&lt;periodical&gt;&lt;full-title&gt;Am J Transl Res&lt;/full-title&gt;&lt;abbr-1&gt;American journal of translational research&lt;/abbr-1&gt;&lt;/periodical&gt;&lt;alt-periodical&gt;&lt;full-title&gt;Am J Transl Res&lt;/full-title&gt;&lt;abbr-1&gt;American journal of translational research&lt;/abbr-1&gt;&lt;/alt-periodical&gt;&lt;pages&gt;1131-1142&lt;/pages&gt;&lt;volume&gt;10&lt;/volume&gt;&lt;number&gt;4&lt;/number&gt;&lt;edition&gt;2018/05/08&lt;/edition&gt;&lt;keywords&gt;&lt;keyword&gt;Fbxw11&lt;/keyword&gt;&lt;keyword&gt;Fbxw7&lt;/keyword&gt;&lt;keyword&gt;miR-182&lt;/keyword&gt;&lt;keyword&gt;non-small cell lung cancer&lt;/keyword&gt;&lt;/keywords&gt;&lt;dates&gt;&lt;year&gt;2018&lt;/year&gt;&lt;/dates&gt;&lt;isbn&gt;1943-8141 (Print)&amp;#xD;1943-8141&lt;/isbn&gt;&lt;accession-num&gt;29736206&lt;/accession-num&gt;&lt;urls&gt;&lt;/urls&gt;&lt;custom2&gt;PMC5934572&lt;/custom2&gt;&lt;remote-database-provider&gt;NLM&lt;/remote-database-provider&gt;&lt;language&gt;eng&lt;/language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3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586EF7A8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63D3853" w14:textId="48B6E951" w:rsidR="00436A8C" w:rsidRPr="00093EBA" w:rsidRDefault="002366C0" w:rsidP="00E24749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-5p</w:t>
            </w:r>
          </w:p>
        </w:tc>
        <w:tc>
          <w:tcPr>
            <w:tcW w:w="1980" w:type="dxa"/>
          </w:tcPr>
          <w:p w14:paraId="75A68238" w14:textId="5422EC0F" w:rsidR="00436A8C" w:rsidRPr="00093EBA" w:rsidRDefault="00E14995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Segoe UI"/>
                <w:sz w:val="24"/>
                <w:szCs w:val="24"/>
                <w:shd w:val="clear" w:color="auto" w:fill="FFFFFF"/>
              </w:rPr>
              <w:t>ferroptosis in renal I/R injury</w:t>
            </w:r>
          </w:p>
        </w:tc>
        <w:tc>
          <w:tcPr>
            <w:tcW w:w="1890" w:type="dxa"/>
          </w:tcPr>
          <w:p w14:paraId="0FDE95C8" w14:textId="73336619" w:rsidR="00436A8C" w:rsidRPr="00093EBA" w:rsidRDefault="002366C0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regulation</w:t>
            </w:r>
          </w:p>
        </w:tc>
        <w:tc>
          <w:tcPr>
            <w:tcW w:w="1800" w:type="dxa"/>
          </w:tcPr>
          <w:p w14:paraId="65A68ABE" w14:textId="5D710D44" w:rsidR="00436A8C" w:rsidRPr="00093EBA" w:rsidRDefault="00E14995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20</w:t>
            </w:r>
          </w:p>
        </w:tc>
        <w:tc>
          <w:tcPr>
            <w:tcW w:w="1800" w:type="dxa"/>
          </w:tcPr>
          <w:p w14:paraId="5D74453A" w14:textId="2F7A5D6B" w:rsidR="00436A8C" w:rsidRPr="00093EBA" w:rsidRDefault="00E14995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Ding&lt;/Author&gt;&lt;Year&gt;2020&lt;/Year&gt;&lt;RecNum&gt;1&lt;/RecNum&gt;&lt;DisplayText&gt;[1]&lt;/DisplayText&gt;&lt;record&gt;&lt;rec-number&gt;1&lt;/rec-number&gt;&lt;foreign-keys&gt;&lt;key app="EN" db-id="5pxat9z93fzvake0wxpp5tsy2x99zdv99ers" timestamp="1694075976"&gt;1&lt;/key&gt;&lt;/foreign-keys&gt;&lt;ref-type name="Journal Article"&gt;17&lt;/ref-type&gt;&lt;contributors&gt;&lt;authors&gt;&lt;author&gt;Ding, Chenguang&lt;/author&gt;&lt;author&gt;Ding, Xiaoming&lt;/author&gt;&lt;author&gt;Zheng, Jin&lt;/author&gt;&lt;author&gt;Wang, Bo&lt;/author&gt;&lt;author&gt;Li, Yang&lt;/author&gt;&lt;author&gt;Xiang, Heli&lt;/author&gt;&lt;author&gt;Dou, Meng&lt;/author&gt;&lt;author&gt;Qiao, Yuxi&lt;/author&gt;&lt;author&gt;Tian, Puxun&lt;/author&gt;&lt;author&gt;Xue, Wujun %J Cell death&lt;/author&gt;&lt;author&gt;disease&lt;/author&gt;&lt;/authors&gt;&lt;/contributors&gt;&lt;titles&gt;&lt;title&gt;miR-182-5p and miR-378a-3p regulate ferroptosis in I/R-induced renal injury&lt;/title&gt;&lt;/titles&gt;&lt;pages&gt;929&lt;/pages&gt;&lt;volume&gt;11&lt;/volume&gt;&lt;number&gt;10&lt;/number&gt;&lt;dates&gt;&lt;year&gt;2020&lt;/year&gt;&lt;/dates&gt;&lt;isbn&gt;2041-4889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1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13C92149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41FDB32" w14:textId="2AFC7106" w:rsidR="00436A8C" w:rsidRPr="00093EBA" w:rsidRDefault="00436A8C" w:rsidP="00E24749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  <w:t>miR-182</w:t>
            </w:r>
          </w:p>
        </w:tc>
        <w:tc>
          <w:tcPr>
            <w:tcW w:w="1980" w:type="dxa"/>
          </w:tcPr>
          <w:p w14:paraId="4528EDF9" w14:textId="2E492B68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  <w:t>Glioblastoma multiforme (GBM)</w:t>
            </w:r>
          </w:p>
        </w:tc>
        <w:tc>
          <w:tcPr>
            <w:tcW w:w="1890" w:type="dxa"/>
          </w:tcPr>
          <w:p w14:paraId="4E3E3702" w14:textId="6C4BF552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 xml:space="preserve">Downregulation </w:t>
            </w:r>
          </w:p>
        </w:tc>
        <w:tc>
          <w:tcPr>
            <w:tcW w:w="1800" w:type="dxa"/>
          </w:tcPr>
          <w:p w14:paraId="597C005B" w14:textId="53189F6C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  <w:t>2015</w:t>
            </w:r>
          </w:p>
        </w:tc>
        <w:tc>
          <w:tcPr>
            <w:tcW w:w="1800" w:type="dxa"/>
          </w:tcPr>
          <w:p w14:paraId="7EB2DB3A" w14:textId="465D0BC3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Kouri&lt;/Author&gt;&lt;Year&gt;2015&lt;/Year&gt;&lt;RecNum&gt;1&lt;/RecNum&gt;&lt;DisplayText&gt;[4]&lt;/DisplayText&gt;&lt;record&gt;&lt;rec-number&gt;1&lt;/rec-number&gt;&lt;foreign-keys&gt;&lt;key app="EN" db-id="ezfsvtv5j20za7er9ab5w0rerar55a99f2we" timestamp="1691268734"&gt;1&lt;/key&gt;&lt;/foreign-keys&gt;&lt;ref-type name="Journal Article"&gt;17&lt;/ref-type&gt;&lt;contributors&gt;&lt;authors&gt;&lt;author&gt;Kouri, Fotini M&lt;/author&gt;&lt;author&gt;Hurley, Lisa A&lt;/author&gt;&lt;author&gt;Daniel, Weston L&lt;/author&gt;&lt;author&gt;Day, Emily S&lt;/author&gt;&lt;author&gt;Hua, Youjia&lt;/author&gt;&lt;author&gt;Hao, Liangliang&lt;/author&gt;&lt;author&gt;Peng, Chian-Yu&lt;/author&gt;&lt;author&gt;Merkel, Timothy J&lt;/author&gt;&lt;author&gt;Queisser, Markus A&lt;/author&gt;&lt;author&gt;Ritner, Carissa %J Genes&lt;/author&gt;&lt;author&gt;development&lt;/author&gt;&lt;/authors&gt;&lt;/contributors&gt;&lt;titles&gt;&lt;title&gt;miR-182 integrates apoptosis, growth, and differentiation programs in glioblastoma&lt;/title&gt;&lt;/titles&gt;&lt;pages&gt;732-745&lt;/pages&gt;&lt;volume&gt;29&lt;/volume&gt;&lt;number&gt;7&lt;/number&gt;&lt;dates&gt;&lt;year&gt;2015&lt;/year&gt;&lt;/dates&gt;&lt;isbn&gt;0890-9369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4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3D90392A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C908821" w14:textId="77777777" w:rsidR="00436A8C" w:rsidRPr="00093EBA" w:rsidRDefault="00436A8C" w:rsidP="00E24749">
            <w:pPr>
              <w:pStyle w:val="Heading1"/>
              <w:shd w:val="clear" w:color="auto" w:fill="FFFFFF"/>
              <w:spacing w:before="0" w:line="240" w:lineRule="atLeast"/>
              <w:outlineLvl w:val="0"/>
              <w:rPr>
                <w:rFonts w:ascii="Palatino Linotype" w:hAnsi="Palatino Linotype" w:cs="Times New Roman"/>
                <w:color w:val="auto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color w:val="auto"/>
                <w:sz w:val="24"/>
                <w:szCs w:val="24"/>
              </w:rPr>
              <w:t>miR-182</w:t>
            </w:r>
          </w:p>
          <w:p w14:paraId="260EA904" w14:textId="77777777" w:rsidR="00436A8C" w:rsidRPr="00093EBA" w:rsidRDefault="00436A8C" w:rsidP="00E24749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C891480" w14:textId="77777777" w:rsidR="00436A8C" w:rsidRPr="00093EBA" w:rsidRDefault="00436A8C" w:rsidP="00E24749">
            <w:pPr>
              <w:pStyle w:val="Heading1"/>
              <w:shd w:val="clear" w:color="auto" w:fill="FFFFFF"/>
              <w:spacing w:before="0" w:line="24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color w:val="auto"/>
                <w:sz w:val="24"/>
                <w:szCs w:val="24"/>
              </w:rPr>
              <w:t>prostate cancer</w:t>
            </w:r>
          </w:p>
          <w:p w14:paraId="1B76BA79" w14:textId="77777777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4DC7A64" w14:textId="3F13D781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1800" w:type="dxa"/>
          </w:tcPr>
          <w:p w14:paraId="314D2CD2" w14:textId="7BC8EE04" w:rsidR="00436A8C" w:rsidRPr="00093EBA" w:rsidRDefault="00436A8C" w:rsidP="00E24749">
            <w:pPr>
              <w:pStyle w:val="Heading1"/>
              <w:shd w:val="clear" w:color="auto" w:fill="FFFFFF"/>
              <w:spacing w:before="0" w:line="24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color w:val="auto"/>
                <w:sz w:val="24"/>
                <w:szCs w:val="24"/>
              </w:rPr>
              <w:t>2015</w:t>
            </w:r>
          </w:p>
        </w:tc>
        <w:tc>
          <w:tcPr>
            <w:tcW w:w="1800" w:type="dxa"/>
          </w:tcPr>
          <w:p w14:paraId="103741AE" w14:textId="7F356914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Li&lt;/Author&gt;&lt;Year&gt;2015&lt;/Year&gt;&lt;RecNum&gt;2&lt;/RecNum&gt;&lt;DisplayText&gt;[5]&lt;/DisplayText&gt;&lt;record&gt;&lt;rec-number&gt;2&lt;/rec-number&gt;&lt;foreign-keys&gt;&lt;key app="EN" db-id="ezfsvtv5j20za7er9ab5w0rerar55a99f2we" timestamp="1691270280"&gt;2&lt;/key&gt;&lt;/foreign-keys&gt;&lt;ref-type name="Journal Article"&gt;17&lt;/ref-type&gt;&lt;contributors&gt;&lt;authors&gt;&lt;author&gt;Li, Yan&lt;/author&gt;&lt;author&gt;Zhang, Duo&lt;/author&gt;&lt;author&gt;Wang, Xiaoyun&lt;/author&gt;&lt;author&gt;Yao, Xuan&lt;/author&gt;&lt;author&gt;Ye, Cheng&lt;/author&gt;&lt;author&gt;Zhang, Shengjie&lt;/author&gt;&lt;author&gt;Wang, Hui&lt;/author&gt;&lt;author&gt;Chang, Cunjie&lt;/author&gt;&lt;author&gt;Xia, Hongfeng&lt;/author&gt;&lt;author&gt;Wang, Yu-cheng&lt;/author&gt;&lt;author&gt;Fang, Jing&lt;/author&gt;&lt;author&gt;Yan, Jun&lt;/author&gt;&lt;author&gt;Ying, Hao&lt;/author&gt;&lt;/authors&gt;&lt;/contributors&gt;&lt;titles&gt;&lt;title&gt;Hypoxia-inducible miR-182 enhances HIF1α signaling via targeting PHD2 and FIH1 in prostate cancer&lt;/title&gt;&lt;secondary-title&gt;Scientific Reports&lt;/secondary-title&gt;&lt;/titles&gt;&lt;periodical&gt;&lt;full-title&gt;Scientific Reports&lt;/full-title&gt;&lt;/periodical&gt;&lt;pages&gt;12495&lt;/pages&gt;&lt;volume&gt;5&lt;/volume&gt;&lt;number&gt;1&lt;/number&gt;&lt;dates&gt;&lt;year&gt;2015&lt;/year&gt;&lt;pub-dates&gt;&lt;date&gt;2015/07/24&lt;/date&gt;&lt;/pub-dates&gt;&lt;/dates&gt;&lt;isbn&gt;2045-2322&lt;/isbn&gt;&lt;urls&gt;&lt;related-urls&gt;&lt;url&gt;https://doi.org/10.1038/srep12495&lt;/url&gt;&lt;/related-urls&gt;&lt;/urls&gt;&lt;electronic-resource-num&gt;10.1038/srep12495&lt;/electronic-resource-num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5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2CB99D1C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0EDD00E" w14:textId="20631516" w:rsidR="00436A8C" w:rsidRPr="00093EBA" w:rsidRDefault="00436A8C" w:rsidP="00E24749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</w:t>
            </w:r>
          </w:p>
        </w:tc>
        <w:tc>
          <w:tcPr>
            <w:tcW w:w="1980" w:type="dxa"/>
          </w:tcPr>
          <w:p w14:paraId="1E539416" w14:textId="69C1BB77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Brest cancer</w:t>
            </w:r>
          </w:p>
        </w:tc>
        <w:tc>
          <w:tcPr>
            <w:tcW w:w="1890" w:type="dxa"/>
          </w:tcPr>
          <w:p w14:paraId="0764D228" w14:textId="26EA7089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 xml:space="preserve">Upregulation </w:t>
            </w:r>
          </w:p>
        </w:tc>
        <w:tc>
          <w:tcPr>
            <w:tcW w:w="1800" w:type="dxa"/>
          </w:tcPr>
          <w:p w14:paraId="1173B946" w14:textId="1ADE84BC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14</w:t>
            </w:r>
          </w:p>
        </w:tc>
        <w:tc>
          <w:tcPr>
            <w:tcW w:w="1800" w:type="dxa"/>
          </w:tcPr>
          <w:p w14:paraId="32620FFE" w14:textId="054F5E1A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>
                <w:fldData xml:space="preserve">PEVuZE5vdGU+PENpdGU+PEF1dGhvcj5MZWk8L0F1dGhvcj48WWVhcj4yMDE0PC9ZZWFyPjxSZWNO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=
</w:fldData>
              </w:fldCha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</w:instrText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>
                <w:fldData xml:space="preserve">PEVuZE5vdGU+PENpdGU+PEF1dGhvcj5MZWk8L0F1dGhvcj48WWVhcj4yMDE0PC9ZZWFyPjxSZWNO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=
</w:fldData>
              </w:fldCha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.DATA </w:instrText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6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762AE80E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BE9402D" w14:textId="448F0C72" w:rsidR="00436A8C" w:rsidRPr="00093EBA" w:rsidRDefault="00436A8C" w:rsidP="00E24749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</w:t>
            </w:r>
          </w:p>
        </w:tc>
        <w:tc>
          <w:tcPr>
            <w:tcW w:w="1980" w:type="dxa"/>
          </w:tcPr>
          <w:p w14:paraId="37596BE1" w14:textId="77777777" w:rsidR="00436A8C" w:rsidRPr="00093EBA" w:rsidRDefault="00436A8C" w:rsidP="00E24749">
            <w:pPr>
              <w:pStyle w:val="Heading1"/>
              <w:shd w:val="clear" w:color="auto" w:fill="FFFFFF"/>
              <w:spacing w:before="0" w:line="24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color w:val="auto"/>
                <w:sz w:val="24"/>
                <w:szCs w:val="24"/>
              </w:rPr>
              <w:t>melanoma</w:t>
            </w:r>
          </w:p>
          <w:p w14:paraId="7E4FE213" w14:textId="77777777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9A0EA09" w14:textId="0051C911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regulation</w:t>
            </w:r>
          </w:p>
        </w:tc>
        <w:tc>
          <w:tcPr>
            <w:tcW w:w="1800" w:type="dxa"/>
          </w:tcPr>
          <w:p w14:paraId="12045ABA" w14:textId="1586582F" w:rsidR="00436A8C" w:rsidRPr="00093EBA" w:rsidRDefault="00436A8C" w:rsidP="00E24749">
            <w:pPr>
              <w:pStyle w:val="Heading1"/>
              <w:shd w:val="clear" w:color="auto" w:fill="FFFFFF"/>
              <w:spacing w:before="0" w:line="24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color w:val="auto"/>
                <w:sz w:val="24"/>
                <w:szCs w:val="24"/>
              </w:rPr>
              <w:t>2009</w:t>
            </w:r>
          </w:p>
        </w:tc>
        <w:tc>
          <w:tcPr>
            <w:tcW w:w="1800" w:type="dxa"/>
          </w:tcPr>
          <w:p w14:paraId="6BFD797F" w14:textId="3460326B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>
                <w:fldData xml:space="preserve">PEVuZE5vdGU+PENpdGU+PEF1dGhvcj5TZWd1cmE8L0F1dGhvcj48WWVhcj4yMDA5PC9ZZWFyPjxS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E4MTQtOTwvcGFnZXM+PHZvbHVtZT4xMDY8L3ZvbHVtZT48bnVtYmVyPjY8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=
</w:fldData>
              </w:fldCha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</w:instrText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>
                <w:fldData xml:space="preserve">PEVuZE5vdGU+PENpdGU+PEF1dGhvcj5TZWd1cmE8L0F1dGhvcj48WWVhcj4yMDA5PC9ZZWFyPjxS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E4MTQtOTwvcGFnZXM+PHZvbHVtZT4xMDY8L3ZvbHVtZT48bnVtYmVyPjY8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=
</w:fldData>
              </w:fldCha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.DATA </w:instrText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7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6029FEA2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7156914" w14:textId="54E10DDA" w:rsidR="00436A8C" w:rsidRPr="00093EBA" w:rsidRDefault="00436A8C" w:rsidP="00E24749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</w:t>
            </w:r>
          </w:p>
        </w:tc>
        <w:tc>
          <w:tcPr>
            <w:tcW w:w="1980" w:type="dxa"/>
          </w:tcPr>
          <w:p w14:paraId="3B6D182E" w14:textId="49D8A842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  <w:t>high-grade serous ovarian carcinoma (HG-SOC)</w:t>
            </w:r>
          </w:p>
        </w:tc>
        <w:tc>
          <w:tcPr>
            <w:tcW w:w="1890" w:type="dxa"/>
          </w:tcPr>
          <w:p w14:paraId="63457679" w14:textId="531A2E61" w:rsidR="00436A8C" w:rsidRPr="00093EBA" w:rsidRDefault="003120B3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regulation</w:t>
            </w:r>
          </w:p>
        </w:tc>
        <w:tc>
          <w:tcPr>
            <w:tcW w:w="1800" w:type="dxa"/>
          </w:tcPr>
          <w:p w14:paraId="01EA9E7B" w14:textId="4B518C44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  <w:t>2012</w:t>
            </w:r>
          </w:p>
        </w:tc>
        <w:tc>
          <w:tcPr>
            <w:tcW w:w="1800" w:type="dxa"/>
          </w:tcPr>
          <w:p w14:paraId="683BFB71" w14:textId="10B2504A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>
                <w:fldData xml:space="preserve">PEVuZE5vdGU+PENpdGU+PEF1dGhvcj5MaXU8L0F1dGhvcj48WWVhcj4yMDEyPC9ZZWFyPjxSZWNO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=
</w:fldData>
              </w:fldCha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</w:instrText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>
                <w:fldData xml:space="preserve">PEVuZE5vdGU+PENpdGU+PEF1dGhvcj5MaXU8L0F1dGhvcj48WWVhcj4yMDEyPC9ZZWFyPjxSZWNO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=
</w:fldData>
              </w:fldCha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.DATA </w:instrText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8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39C6835C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61A6BDC" w14:textId="76D1DE90" w:rsidR="00436A8C" w:rsidRPr="00093EBA" w:rsidRDefault="00436A8C" w:rsidP="00E24749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-182</w:t>
            </w:r>
          </w:p>
        </w:tc>
        <w:tc>
          <w:tcPr>
            <w:tcW w:w="1980" w:type="dxa"/>
          </w:tcPr>
          <w:p w14:paraId="7EA8BD0C" w14:textId="69D7D71A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  <w:t>colon rectal cancer (CRC).</w:t>
            </w:r>
          </w:p>
        </w:tc>
        <w:tc>
          <w:tcPr>
            <w:tcW w:w="1890" w:type="dxa"/>
          </w:tcPr>
          <w:p w14:paraId="4FFDFCD7" w14:textId="50D3913F" w:rsidR="00436A8C" w:rsidRPr="00093EBA" w:rsidRDefault="003120B3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regulation</w:t>
            </w:r>
          </w:p>
          <w:p w14:paraId="2A69654E" w14:textId="7F508B53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FA90ECB" w14:textId="3E5A324A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13</w:t>
            </w:r>
          </w:p>
        </w:tc>
        <w:tc>
          <w:tcPr>
            <w:tcW w:w="1800" w:type="dxa"/>
          </w:tcPr>
          <w:p w14:paraId="10FC4A99" w14:textId="7DC76214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>
                <w:fldData xml:space="preserve">PEVuZE5vdGU+PENpdGU+PEF1dGhvcj5BbW9kZW88L0F1dGhvcj48WWVhcj4yMDEzPC9ZZWFyPjxS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==
</w:fldData>
              </w:fldCha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</w:instrText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>
                <w:fldData xml:space="preserve">PEVuZE5vdGU+PENpdGU+PEF1dGhvcj5BbW9kZW88L0F1dGhvcj48WWVhcj4yMDEzPC9ZZWFyPjxS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==
</w:fldData>
              </w:fldCha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.DATA </w:instrText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9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0522700E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FAA279B" w14:textId="30B07D93" w:rsidR="00436A8C" w:rsidRPr="00093EBA" w:rsidRDefault="00436A8C" w:rsidP="00E24749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</w:t>
            </w:r>
          </w:p>
        </w:tc>
        <w:tc>
          <w:tcPr>
            <w:tcW w:w="1980" w:type="dxa"/>
          </w:tcPr>
          <w:p w14:paraId="64768D00" w14:textId="77777777" w:rsidR="00436A8C" w:rsidRPr="00093EBA" w:rsidRDefault="00436A8C" w:rsidP="00E24749">
            <w:pPr>
              <w:pStyle w:val="Heading1"/>
              <w:shd w:val="clear" w:color="auto" w:fill="FFFFFF"/>
              <w:spacing w:before="0" w:line="24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color w:val="auto"/>
                <w:sz w:val="24"/>
                <w:szCs w:val="24"/>
              </w:rPr>
              <w:t>Prostate Cancer</w:t>
            </w:r>
          </w:p>
          <w:p w14:paraId="0DBE2E38" w14:textId="77777777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3FFC3B4" w14:textId="67430CE6" w:rsidR="00436A8C" w:rsidRPr="00093EBA" w:rsidRDefault="003120B3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regulation</w:t>
            </w:r>
          </w:p>
        </w:tc>
        <w:tc>
          <w:tcPr>
            <w:tcW w:w="1800" w:type="dxa"/>
          </w:tcPr>
          <w:p w14:paraId="10319D70" w14:textId="27F9DAFC" w:rsidR="00436A8C" w:rsidRPr="00093EBA" w:rsidRDefault="00436A8C" w:rsidP="00E24749">
            <w:pPr>
              <w:pStyle w:val="Heading1"/>
              <w:shd w:val="clear" w:color="auto" w:fill="FFFFFF"/>
              <w:spacing w:before="0" w:line="24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color w:val="auto"/>
                <w:sz w:val="24"/>
                <w:szCs w:val="24"/>
              </w:rPr>
              <w:t>2013</w:t>
            </w:r>
          </w:p>
        </w:tc>
        <w:tc>
          <w:tcPr>
            <w:tcW w:w="1800" w:type="dxa"/>
          </w:tcPr>
          <w:p w14:paraId="74694253" w14:textId="7C1E24FD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Liu&lt;/Author&gt;&lt;Year&gt;2013&lt;/Year&gt;&lt;RecNum&gt;7&lt;/RecNum&gt;&lt;DisplayText&gt;[10]&lt;/DisplayText&gt;&lt;record&gt;&lt;rec-number&gt;7&lt;/rec-number&gt;&lt;foreign-keys&gt;&lt;key app="EN" db-id="ezfsvtv5j20za7er9ab5w0rerar55a99f2we" timestamp="1691273259"&gt;7&lt;/key&gt;&lt;/foreign-keys&gt;&lt;ref-type name="Journal Article"&gt;17&lt;/ref-type&gt;&lt;contributors&gt;&lt;authors&gt;&lt;author&gt;Liu, Ranlu&lt;/author&gt;&lt;author&gt;Li, Jing&lt;/author&gt;&lt;author&gt;Teng, Zhigang&lt;/author&gt;&lt;author&gt;Zhang, Zhihong&lt;/author&gt;&lt;author&gt;Xu, Yong %J PloS one&lt;/author&gt;&lt;/authors&gt;&lt;/contributors&gt;&lt;titles&gt;&lt;title&gt;Overexpressed microRNA-182 promotes proliferation and invasion in prostate cancer PC-3 cells by down-regulating N-myc downstream regulated gene 1 (NDRG1)&lt;/title&gt;&lt;/titles&gt;&lt;pages&gt;e68982&lt;/pages&gt;&lt;volume&gt;8&lt;/volume&gt;&lt;number&gt;7&lt;/number&gt;&lt;dates&gt;&lt;year&gt;2013&lt;/year&gt;&lt;/dates&gt;&lt;isbn&gt;1932-6203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10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37B35537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5316CFB" w14:textId="3FBE422D" w:rsidR="00436A8C" w:rsidRPr="00093EBA" w:rsidRDefault="00436A8C" w:rsidP="00E24749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-182</w:t>
            </w:r>
          </w:p>
        </w:tc>
        <w:tc>
          <w:tcPr>
            <w:tcW w:w="1980" w:type="dxa"/>
          </w:tcPr>
          <w:p w14:paraId="2D1BE9FA" w14:textId="32139D03" w:rsidR="00436A8C" w:rsidRPr="00093EBA" w:rsidRDefault="00436A8C" w:rsidP="001F2B90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  <w:t>clear cell renal cell carcinoma (</w:t>
            </w:r>
            <w:proofErr w:type="spellStart"/>
            <w:r w:rsidRPr="00093EBA"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  <w:t>ccRCC</w:t>
            </w:r>
            <w:proofErr w:type="spellEnd"/>
            <w:r w:rsidRPr="00093EBA"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  <w:t>) </w:t>
            </w:r>
          </w:p>
        </w:tc>
        <w:tc>
          <w:tcPr>
            <w:tcW w:w="1890" w:type="dxa"/>
          </w:tcPr>
          <w:p w14:paraId="28DFA0AE" w14:textId="06526768" w:rsidR="00436A8C" w:rsidRPr="00093EBA" w:rsidRDefault="002C0FE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Downregulation</w:t>
            </w:r>
          </w:p>
        </w:tc>
        <w:tc>
          <w:tcPr>
            <w:tcW w:w="1800" w:type="dxa"/>
          </w:tcPr>
          <w:p w14:paraId="52AC2FCC" w14:textId="4CA37330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800" w:type="dxa"/>
          </w:tcPr>
          <w:p w14:paraId="68D1122E" w14:textId="6DDFA219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Wang&lt;/Author&gt;&lt;Year&gt;2016&lt;/Year&gt;&lt;RecNum&gt;8&lt;/RecNum&gt;&lt;DisplayText&gt;[11]&lt;/DisplayText&gt;&lt;record&gt;&lt;rec-number&gt;8&lt;/rec-number&gt;&lt;foreign-keys&gt;&lt;key app="EN" db-id="ezfsvtv5j20za7er9ab5w0rerar55a99f2we" timestamp="1691273580"&gt;8&lt;/key&gt;&lt;/foreign-keys&gt;&lt;ref-type name="Journal Article"&gt;17&lt;/ref-type&gt;&lt;contributors&gt;&lt;authors&gt;&lt;author&gt;Wang, X&lt;/author&gt;&lt;author&gt;Li, H&lt;/author&gt;&lt;author&gt;Cui, L&lt;/author&gt;&lt;author&gt;Feng, J&lt;/author&gt;&lt;author&gt;Fan, Q %J Neoplasma&lt;/author&gt;&lt;/authors&gt;&lt;/contributors&gt;&lt;titles&gt;&lt;title&gt;MicroRNA-182 suppresses clear cell renal cell carcinoma migration and invasion by targeting IGF1R&lt;/title&gt;&lt;/titles&gt;&lt;pages&gt;717-725&lt;/pages&gt;&lt;volume&gt;63&lt;/volume&gt;&lt;number&gt;5&lt;/number&gt;&lt;dates&gt;&lt;year&gt;2016&lt;/year&gt;&lt;/dates&gt;&lt;isbn&gt;0028-2685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11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2D2796BF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5D8E509" w14:textId="034DCD82" w:rsidR="00436A8C" w:rsidRPr="00093EBA" w:rsidRDefault="00436A8C" w:rsidP="00E24749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</w:t>
            </w:r>
          </w:p>
        </w:tc>
        <w:tc>
          <w:tcPr>
            <w:tcW w:w="1980" w:type="dxa"/>
          </w:tcPr>
          <w:p w14:paraId="1CD7841B" w14:textId="6AFEE9CC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90" w:type="dxa"/>
          </w:tcPr>
          <w:p w14:paraId="12F3C0C6" w14:textId="3E7946E2" w:rsidR="00436A8C" w:rsidRPr="00093EBA" w:rsidRDefault="003120B3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</w:t>
            </w:r>
            <w:r w:rsidR="002C0FEC" w:rsidRPr="00093EBA">
              <w:rPr>
                <w:rFonts w:ascii="Palatino Linotype" w:hAnsi="Palatino Linotype" w:cs="Times New Roman"/>
                <w:sz w:val="24"/>
                <w:szCs w:val="24"/>
              </w:rPr>
              <w:t>regulation</w:t>
            </w:r>
          </w:p>
        </w:tc>
        <w:tc>
          <w:tcPr>
            <w:tcW w:w="1800" w:type="dxa"/>
          </w:tcPr>
          <w:p w14:paraId="0480A4AB" w14:textId="12B71975" w:rsidR="00436A8C" w:rsidRPr="00093EBA" w:rsidRDefault="002C0FE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19</w:t>
            </w:r>
          </w:p>
        </w:tc>
        <w:tc>
          <w:tcPr>
            <w:tcW w:w="1800" w:type="dxa"/>
          </w:tcPr>
          <w:p w14:paraId="35237AB7" w14:textId="4FDFDAD3" w:rsidR="00436A8C" w:rsidRPr="00093EBA" w:rsidRDefault="00436A8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Chen&lt;/Author&gt;&lt;Year&gt;2019&lt;/Year&gt;&lt;RecNum&gt;2&lt;/RecNum&gt;&lt;DisplayText&gt;[12]&lt;/DisplayText&gt;&lt;record&gt;&lt;rec-number&gt;2&lt;/rec-number&gt;&lt;foreign-keys&gt;&lt;key app="EN" db-id="95aexaxdm5pxfcedess5e25irxdeffws0rfs" timestamp="1691745579"&gt;2&lt;/key&gt;&lt;/foreign-keys&gt;&lt;ref-type name="Journal Article"&gt;17&lt;/ref-type&gt;&lt;contributors&gt;&lt;authors&gt;&lt;author&gt;Chen, Fei&lt;/author&gt;&lt;author&gt;Li, Yuhong&lt;/author&gt;&lt;author&gt;Li, Meijun&lt;/author&gt;&lt;author&gt;Wang, Liang %J American Journal of Cancer Research&lt;/author&gt;&lt;/authors&gt;&lt;/contributors&gt;&lt;titles&gt;&lt;title&gt;Long noncoding RNA GAS5 inhibits metastasis by targeting miR-182/ANGPTL1 in hepatocellular carcinoma&lt;/title&gt;&lt;/titles&gt;&lt;pages&gt;108&lt;/pages&gt;&lt;volume&gt;9&lt;/volume&gt;&lt;number&gt;1&lt;/number&gt;&lt;dates&gt;&lt;year&gt;2019&lt;/year&gt;&lt;/dates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12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1F59E63E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2CEF62D" w14:textId="1A1A99EA" w:rsidR="00436A8C" w:rsidRPr="00093EBA" w:rsidRDefault="00436A8C" w:rsidP="00E24749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</w:t>
            </w:r>
          </w:p>
        </w:tc>
        <w:tc>
          <w:tcPr>
            <w:tcW w:w="1980" w:type="dxa"/>
          </w:tcPr>
          <w:p w14:paraId="38C6FF8E" w14:textId="0A438BA0" w:rsidR="00436A8C" w:rsidRPr="00093EBA" w:rsidRDefault="002C0FE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90" w:type="dxa"/>
          </w:tcPr>
          <w:p w14:paraId="4546B0F2" w14:textId="0F06B7A0" w:rsidR="00436A8C" w:rsidRPr="00093EBA" w:rsidRDefault="001F2B90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regulation</w:t>
            </w:r>
          </w:p>
        </w:tc>
        <w:tc>
          <w:tcPr>
            <w:tcW w:w="1800" w:type="dxa"/>
          </w:tcPr>
          <w:p w14:paraId="07DDFA18" w14:textId="23D00F45" w:rsidR="00436A8C" w:rsidRPr="00093EBA" w:rsidRDefault="002C0FE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12</w:t>
            </w:r>
          </w:p>
        </w:tc>
        <w:tc>
          <w:tcPr>
            <w:tcW w:w="1800" w:type="dxa"/>
          </w:tcPr>
          <w:p w14:paraId="68E7CABF" w14:textId="4E7CD4E2" w:rsidR="00436A8C" w:rsidRPr="00093EBA" w:rsidRDefault="002C0FEC" w:rsidP="00E2474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Wang&lt;/Author&gt;&lt;Year&gt;2012&lt;/Year&gt;&lt;RecNum&gt;1&lt;/RecNum&gt;&lt;DisplayText&gt;[13]&lt;/DisplayText&gt;&lt;record&gt;&lt;rec-number&gt;1&lt;/rec-number&gt;&lt;foreign-keys&gt;&lt;key app="EN" db-id="20fvfft0zzzzw3edf05v0dth5fax0wtve5te" timestamp="1691737205"&gt;1&lt;/key&gt;&lt;/foreign-keys&gt;&lt;ref-type name="Journal Article"&gt;17&lt;/ref-type&gt;&lt;contributors&gt;&lt;authors&gt;&lt;author&gt;Wang, Jian&lt;/author&gt;&lt;author&gt;Li, Jingwu&lt;/author&gt;&lt;author&gt;Shen, Junling&lt;/author&gt;&lt;author&gt;Wang, Chen&lt;/author&gt;&lt;author&gt;Yang, Lili&lt;/author&gt;&lt;author&gt;Zhang, Xinwei %J BMC cancer&lt;/author&gt;&lt;/authors&gt;&lt;/contributors&gt;&lt;titles&gt;&lt;title&gt;MicroRNA-182 downregulates metastasis suppressor 1 and contributes to metastasis of hepatocellular carcinoma&lt;/title&gt;&lt;/titles&gt;&lt;pages&gt;1-10&lt;/pages&gt;&lt;volume&gt;12&lt;/volume&gt;&lt;number&gt;1&lt;/number&gt;&lt;dates&gt;&lt;year&gt;2012&lt;/year&gt;&lt;/dates&gt;&lt;isbn&gt;1471-2407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13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37A12897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6E29EBB" w14:textId="24ECC323" w:rsidR="002C0FEC" w:rsidRPr="00093EBA" w:rsidRDefault="002C0FEC" w:rsidP="002C0FEC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lastRenderedPageBreak/>
              <w:t>miR-182</w:t>
            </w:r>
          </w:p>
        </w:tc>
        <w:tc>
          <w:tcPr>
            <w:tcW w:w="1980" w:type="dxa"/>
          </w:tcPr>
          <w:p w14:paraId="4EF04D57" w14:textId="361CBD22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90" w:type="dxa"/>
          </w:tcPr>
          <w:p w14:paraId="73D3E189" w14:textId="75004447" w:rsidR="002C0FEC" w:rsidRPr="00093EBA" w:rsidRDefault="003120B3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</w:t>
            </w:r>
            <w:r w:rsidR="002C0FEC" w:rsidRPr="00093EBA">
              <w:rPr>
                <w:rFonts w:ascii="Palatino Linotype" w:hAnsi="Palatino Linotype" w:cs="Times New Roman"/>
                <w:sz w:val="24"/>
                <w:szCs w:val="24"/>
              </w:rPr>
              <w:t>regulation</w:t>
            </w:r>
          </w:p>
        </w:tc>
        <w:tc>
          <w:tcPr>
            <w:tcW w:w="1800" w:type="dxa"/>
          </w:tcPr>
          <w:p w14:paraId="6D9C72EF" w14:textId="6AA3C1D9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15</w:t>
            </w:r>
          </w:p>
        </w:tc>
        <w:tc>
          <w:tcPr>
            <w:tcW w:w="1800" w:type="dxa"/>
          </w:tcPr>
          <w:p w14:paraId="04832EA5" w14:textId="6E7DB62D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Du&lt;/Author&gt;&lt;Year&gt;2015&lt;/Year&gt;&lt;RecNum&gt;5&lt;/RecNum&gt;&lt;DisplayText&gt;[14]&lt;/DisplayText&gt;&lt;record&gt;&lt;rec-number&gt;5&lt;/rec-number&gt;&lt;foreign-keys&gt;&lt;key app="EN" db-id="95aexaxdm5pxfcedess5e25irxdeffws0rfs" timestamp="1691746025"&gt;5&lt;/key&gt;&lt;/foreign-keys&gt;&lt;ref-type name="Journal Article"&gt;17&lt;/ref-type&gt;&lt;contributors&gt;&lt;authors&gt;&lt;author&gt;Du, Chengli&lt;/author&gt;&lt;author&gt;Weng, Xiaoyu&lt;/author&gt;&lt;author&gt;Hu, Wendi&lt;/author&gt;&lt;author&gt;Lv, Zhen&lt;/author&gt;&lt;author&gt;Xiao, Heng&lt;/author&gt;&lt;author&gt;Ding, Chaofeng&lt;/author&gt;&lt;author&gt;Gyabaah, Owusu-anash K&lt;/author&gt;&lt;author&gt;Xie, Haiyang&lt;/author&gt;&lt;author&gt;Zhou, Lin&lt;/author&gt;&lt;author&gt;Wu, Jian %J Journal of Experimental&lt;/author&gt;&lt;author&gt;Clinical Cancer Research&lt;/author&gt;&lt;/authors&gt;&lt;/contributors&gt;&lt;titles&gt;&lt;title&gt;Hypoxia-inducible MiR-182 promotes angiogenesis by targeting RASA1 in hepatocellular carcinoma&lt;/title&gt;&lt;/titles&gt;&lt;pages&gt;1-9&lt;/pages&gt;&lt;volume&gt;34&lt;/volume&gt;&lt;dates&gt;&lt;year&gt;2015&lt;/year&gt;&lt;/dates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14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123E6B1A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F083650" w14:textId="391CC611" w:rsidR="002C0FEC" w:rsidRPr="00093EBA" w:rsidRDefault="002C0FEC" w:rsidP="002C0FEC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</w:t>
            </w:r>
          </w:p>
        </w:tc>
        <w:tc>
          <w:tcPr>
            <w:tcW w:w="1980" w:type="dxa"/>
          </w:tcPr>
          <w:p w14:paraId="39186A1D" w14:textId="4F3B40B5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90" w:type="dxa"/>
          </w:tcPr>
          <w:p w14:paraId="78ABA636" w14:textId="017ED465" w:rsidR="002C0FEC" w:rsidRPr="00093EBA" w:rsidRDefault="003120B3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</w:t>
            </w:r>
            <w:r w:rsidR="002C0FEC" w:rsidRPr="00093EBA">
              <w:rPr>
                <w:rFonts w:ascii="Palatino Linotype" w:hAnsi="Palatino Linotype" w:cs="Times New Roman"/>
                <w:sz w:val="24"/>
                <w:szCs w:val="24"/>
              </w:rPr>
              <w:t>regulation</w:t>
            </w:r>
          </w:p>
        </w:tc>
        <w:tc>
          <w:tcPr>
            <w:tcW w:w="1800" w:type="dxa"/>
          </w:tcPr>
          <w:p w14:paraId="6C1450FD" w14:textId="0064350B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20</w:t>
            </w:r>
          </w:p>
        </w:tc>
        <w:tc>
          <w:tcPr>
            <w:tcW w:w="1800" w:type="dxa"/>
          </w:tcPr>
          <w:p w14:paraId="6273DEFD" w14:textId="73038EEA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Hu&lt;/Author&gt;&lt;Year&gt;2020&lt;/Year&gt;&lt;RecNum&gt;3&lt;/RecNum&gt;&lt;DisplayText&gt;[15]&lt;/DisplayText&gt;&lt;record&gt;&lt;rec-number&gt;3&lt;/rec-number&gt;&lt;foreign-keys&gt;&lt;key app="EN" db-id="wze0e59ai5rsv9efex35pat0ed9vrft2ve95" timestamp="1694075199"&gt;3&lt;/key&gt;&lt;/foreign-keys&gt;&lt;ref-type name="Journal Article"&gt;17&lt;/ref-type&gt;&lt;contributors&gt;&lt;authors&gt;&lt;author&gt;Ding, Zhenghua&lt;/author&gt;&lt;author&gt;Guo, Li&lt;/author&gt;&lt;author&gt;Deng, Zhongming&lt;/author&gt;&lt;author&gt;Li, Peng %J Annals of Hepatology&lt;/author&gt;&lt;/authors&gt;&lt;/contributors&gt;&lt;titles&gt;&lt;title&gt;Circ-PRMT5 enhances the proliferation, migration and glycolysis of hepatoma cells by targeting miR-188-5p/HK2 axis&lt;/title&gt;&lt;/titles&gt;&lt;pages&gt;269-279&lt;/pages&gt;&lt;volume&gt;19&lt;/volume&gt;&lt;number&gt;3&lt;/number&gt;&lt;dates&gt;&lt;year&gt;2020&lt;/year&gt;&lt;/dates&gt;&lt;isbn&gt;1665-2681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15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052E799D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5592EFB" w14:textId="0B6702DA" w:rsidR="002C0FEC" w:rsidRPr="00093EBA" w:rsidRDefault="002C0FEC" w:rsidP="002C0FEC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</w:t>
            </w:r>
          </w:p>
        </w:tc>
        <w:tc>
          <w:tcPr>
            <w:tcW w:w="1980" w:type="dxa"/>
          </w:tcPr>
          <w:p w14:paraId="096C1A25" w14:textId="541042FA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90" w:type="dxa"/>
          </w:tcPr>
          <w:p w14:paraId="1333B172" w14:textId="7081F5BC" w:rsidR="002C0FEC" w:rsidRPr="00093EBA" w:rsidRDefault="003120B3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</w:t>
            </w:r>
            <w:r w:rsidR="002C0FEC" w:rsidRPr="00093EBA">
              <w:rPr>
                <w:rFonts w:ascii="Palatino Linotype" w:hAnsi="Palatino Linotype" w:cs="Times New Roman"/>
                <w:sz w:val="24"/>
                <w:szCs w:val="24"/>
              </w:rPr>
              <w:t>regulation</w:t>
            </w:r>
          </w:p>
        </w:tc>
        <w:tc>
          <w:tcPr>
            <w:tcW w:w="1800" w:type="dxa"/>
          </w:tcPr>
          <w:p w14:paraId="412B1823" w14:textId="18841EBB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20</w:t>
            </w:r>
          </w:p>
        </w:tc>
        <w:tc>
          <w:tcPr>
            <w:tcW w:w="1800" w:type="dxa"/>
          </w:tcPr>
          <w:p w14:paraId="2D49D99F" w14:textId="766C19A6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Wang&lt;/Author&gt;&lt;Year&gt;2016&lt;/Year&gt;&lt;RecNum&gt;7&lt;/RecNum&gt;&lt;DisplayText&gt;[16]&lt;/DisplayText&gt;&lt;record&gt;&lt;rec-number&gt;7&lt;/rec-number&gt;&lt;foreign-keys&gt;&lt;key app="EN" db-id="20fvfft0zzzzw3edf05v0dth5fax0wtve5te" timestamp="1691744788"&gt;7&lt;/key&gt;&lt;/foreign-keys&gt;&lt;ref-type name="Journal Article"&gt;17&lt;/ref-type&gt;&lt;contributors&gt;&lt;authors&gt;&lt;author&gt;Wang, Tong‐Hong&lt;/author&gt;&lt;author&gt;Yeh, Chau‐Ting&lt;/author&gt;&lt;author&gt;Ho, Jar‐Yi&lt;/author&gt;&lt;author&gt;Ng, Kwai‐Fong&lt;/author&gt;&lt;author&gt;Chen, Tse‐Ching %J Molecular carcinogenesis&lt;/author&gt;&lt;/authors&gt;&lt;/contributors&gt;&lt;titles&gt;&lt;title&gt;OncomiR miR‐96 and miR‐182 promote cell proliferation and invasion through targeting ephrinA5 in hepatocellular carcinoma&lt;/title&gt;&lt;/titles&gt;&lt;pages&gt;366-375&lt;/pages&gt;&lt;volume&gt;55&lt;/volume&gt;&lt;number&gt;4&lt;/number&gt;&lt;dates&gt;&lt;year&gt;2016&lt;/year&gt;&lt;/dates&gt;&lt;isbn&gt;0899-1987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16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1C979E8D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40D5143" w14:textId="148FB356" w:rsidR="002C0FEC" w:rsidRPr="00093EBA" w:rsidRDefault="002C0FEC" w:rsidP="002C0FEC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</w:t>
            </w:r>
          </w:p>
        </w:tc>
        <w:tc>
          <w:tcPr>
            <w:tcW w:w="1980" w:type="dxa"/>
          </w:tcPr>
          <w:p w14:paraId="6DF36389" w14:textId="1AA1A046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90" w:type="dxa"/>
          </w:tcPr>
          <w:p w14:paraId="2D3E63B3" w14:textId="013871EE" w:rsidR="002C0FEC" w:rsidRPr="00093EBA" w:rsidRDefault="003120B3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</w:t>
            </w:r>
            <w:r w:rsidR="002C0FEC" w:rsidRPr="00093EBA">
              <w:rPr>
                <w:rFonts w:ascii="Palatino Linotype" w:hAnsi="Palatino Linotype" w:cs="Times New Roman"/>
                <w:sz w:val="24"/>
                <w:szCs w:val="24"/>
              </w:rPr>
              <w:t>regulation</w:t>
            </w:r>
          </w:p>
        </w:tc>
        <w:tc>
          <w:tcPr>
            <w:tcW w:w="1800" w:type="dxa"/>
          </w:tcPr>
          <w:p w14:paraId="4D839747" w14:textId="77D70521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14</w:t>
            </w:r>
          </w:p>
        </w:tc>
        <w:tc>
          <w:tcPr>
            <w:tcW w:w="1800" w:type="dxa"/>
          </w:tcPr>
          <w:p w14:paraId="4C4F630C" w14:textId="24CD0D71" w:rsidR="002C0FEC" w:rsidRPr="00093EBA" w:rsidRDefault="002C0FEC" w:rsidP="001F2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pacing w:val="-2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bCs/>
                <w:spacing w:val="-2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bCs/>
                <w:spacing w:val="-2"/>
                <w:sz w:val="24"/>
                <w:szCs w:val="24"/>
              </w:rPr>
              <w:instrText xml:space="preserve"> ADDIN EN.CITE &lt;EndNote&gt;&lt;Cite&gt;&lt;Author&gt;Wang&lt;/Author&gt;&lt;Year&gt;2014&lt;/Year&gt;&lt;RecNum&gt;10&lt;/RecNum&gt;&lt;DisplayText&gt;[17]&lt;/DisplayText&gt;&lt;record&gt;&lt;rec-number&gt;10&lt;/rec-number&gt;&lt;foreign-keys&gt;&lt;key app="EN" db-id="20fvfft0zzzzw3edf05v0dth5fax0wtve5te" timestamp="1691745322"&gt;10&lt;/key&gt;&lt;/foreign-keys&gt;&lt;ref-type name="Journal Article"&gt;17&lt;/ref-type&gt;&lt;contributors&gt;&lt;authors&gt;&lt;author&gt;Wang, Chenggang&lt;/author&gt;&lt;author&gt;Ren, Ren&lt;/author&gt;&lt;author&gt;Hu, Haolin&lt;/author&gt;&lt;author&gt;Tan, Changjun&lt;/author&gt;&lt;author&gt;Han, Miao&lt;/author&gt;&lt;author&gt;Wang, Xiaolin&lt;/author&gt;&lt;author&gt;Zheng, Yun %J Chinese journal of cancer research&lt;/author&gt;&lt;/authors&gt;&lt;/contributors&gt;&lt;titles&gt;&lt;title&gt;MiR-182 is up-regulated and targeting Cebpa in hepatocellular carcinoma&lt;/title&gt;&lt;/titles&gt;&lt;pages&gt;17&lt;/pages&gt;&lt;volume&gt;26&lt;/volume&gt;&lt;number&gt;1&lt;/number&gt;&lt;dates&gt;&lt;year&gt;2014&lt;/year&gt;&lt;/dates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bCs/>
                <w:spacing w:val="-2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bCs/>
                <w:noProof/>
                <w:spacing w:val="-2"/>
                <w:sz w:val="24"/>
                <w:szCs w:val="24"/>
              </w:rPr>
              <w:t>[17]</w:t>
            </w:r>
            <w:r w:rsidRPr="00093EBA">
              <w:rPr>
                <w:rFonts w:ascii="Palatino Linotype" w:hAnsi="Palatino Linotype" w:cs="Times New Roman"/>
                <w:bCs/>
                <w:spacing w:val="-2"/>
                <w:sz w:val="24"/>
                <w:szCs w:val="24"/>
              </w:rPr>
              <w:fldChar w:fldCharType="end"/>
            </w:r>
          </w:p>
        </w:tc>
      </w:tr>
      <w:tr w:rsidR="00093EBA" w:rsidRPr="00093EBA" w14:paraId="76AA5C81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09BA549" w14:textId="43CD2308" w:rsidR="002C0FEC" w:rsidRPr="00093EBA" w:rsidRDefault="002C0FEC" w:rsidP="002C0FEC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</w:t>
            </w:r>
          </w:p>
        </w:tc>
        <w:tc>
          <w:tcPr>
            <w:tcW w:w="1980" w:type="dxa"/>
          </w:tcPr>
          <w:p w14:paraId="0E20AF86" w14:textId="5FA4AC7F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90" w:type="dxa"/>
          </w:tcPr>
          <w:p w14:paraId="16FA5E88" w14:textId="5E76D62F" w:rsidR="002C0FEC" w:rsidRPr="00093EBA" w:rsidRDefault="003120B3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</w:t>
            </w:r>
            <w:r w:rsidR="002C0FEC" w:rsidRPr="00093EBA">
              <w:rPr>
                <w:rFonts w:ascii="Palatino Linotype" w:hAnsi="Palatino Linotype" w:cs="Times New Roman"/>
                <w:sz w:val="24"/>
                <w:szCs w:val="24"/>
              </w:rPr>
              <w:t>regulation</w:t>
            </w:r>
          </w:p>
        </w:tc>
        <w:tc>
          <w:tcPr>
            <w:tcW w:w="1800" w:type="dxa"/>
          </w:tcPr>
          <w:p w14:paraId="1E093963" w14:textId="078B9BFC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15</w:t>
            </w:r>
          </w:p>
        </w:tc>
        <w:tc>
          <w:tcPr>
            <w:tcW w:w="1800" w:type="dxa"/>
          </w:tcPr>
          <w:p w14:paraId="62EB445C" w14:textId="26D48E69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Li&lt;/Author&gt;&lt;Year&gt;2015&lt;/Year&gt;&lt;RecNum&gt;2&lt;/RecNum&gt;&lt;DisplayText&gt;[5]&lt;/DisplayText&gt;&lt;record&gt;&lt;rec-number&gt;2&lt;/rec-number&gt;&lt;foreign-keys&gt;&lt;key app="EN" db-id="ezfsvtv5j20za7er9ab5w0rerar55a99f2we" timestamp="1691270280"&gt;2&lt;/key&gt;&lt;/foreign-keys&gt;&lt;ref-type name="Journal Article"&gt;17&lt;/ref-type&gt;&lt;contributors&gt;&lt;authors&gt;&lt;author&gt;Li, Yan&lt;/author&gt;&lt;author&gt;Zhang, Duo&lt;/author&gt;&lt;author&gt;Wang, Xiaoyun&lt;/author&gt;&lt;author&gt;Yao, Xuan&lt;/author&gt;&lt;author&gt;Ye, Cheng&lt;/author&gt;&lt;author&gt;Zhang, Shengjie&lt;/author&gt;&lt;author&gt;Wang, Hui&lt;/author&gt;&lt;author&gt;Chang, Cunjie&lt;/author&gt;&lt;author&gt;Xia, Hongfeng&lt;/author&gt;&lt;author&gt;Wang, Yu-cheng&lt;/author&gt;&lt;author&gt;Fang, Jing&lt;/author&gt;&lt;author&gt;Yan, Jun&lt;/author&gt;&lt;author&gt;Ying, Hao&lt;/author&gt;&lt;/authors&gt;&lt;/contributors&gt;&lt;titles&gt;&lt;title&gt;Hypoxia-inducible miR-182 enhances HIF1α signaling via targeting PHD2 and FIH1 in prostate cancer&lt;/title&gt;&lt;secondary-title&gt;Scientific Reports&lt;/secondary-title&gt;&lt;/titles&gt;&lt;periodical&gt;&lt;full-title&gt;Scientific Reports&lt;/full-title&gt;&lt;/periodical&gt;&lt;pages&gt;12495&lt;/pages&gt;&lt;volume&gt;5&lt;/volume&gt;&lt;number&gt;1&lt;/number&gt;&lt;dates&gt;&lt;year&gt;2015&lt;/year&gt;&lt;pub-dates&gt;&lt;date&gt;2015/07/24&lt;/date&gt;&lt;/pub-dates&gt;&lt;/dates&gt;&lt;isbn&gt;2045-2322&lt;/isbn&gt;&lt;urls&gt;&lt;related-urls&gt;&lt;url&gt;https://doi.org/10.1038/srep12495&lt;/url&gt;&lt;/related-urls&gt;&lt;/urls&gt;&lt;electronic-resource-num&gt;10.1038/srep12495&lt;/electronic-resource-num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5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4B6816FA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2ECD1DF" w14:textId="4605E270" w:rsidR="002C0FEC" w:rsidRPr="00093EBA" w:rsidRDefault="002C0FEC" w:rsidP="002C0FEC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</w:t>
            </w:r>
          </w:p>
        </w:tc>
        <w:tc>
          <w:tcPr>
            <w:tcW w:w="1980" w:type="dxa"/>
          </w:tcPr>
          <w:p w14:paraId="023C3A8C" w14:textId="7584945A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90" w:type="dxa"/>
          </w:tcPr>
          <w:p w14:paraId="5B9EBAF0" w14:textId="519407FA" w:rsidR="002C0FEC" w:rsidRPr="00093EBA" w:rsidRDefault="003120B3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</w:t>
            </w:r>
            <w:r w:rsidR="002C0FEC" w:rsidRPr="00093EBA">
              <w:rPr>
                <w:rFonts w:ascii="Palatino Linotype" w:hAnsi="Palatino Linotype" w:cs="Times New Roman"/>
                <w:sz w:val="24"/>
                <w:szCs w:val="24"/>
              </w:rPr>
              <w:t>regulation</w:t>
            </w:r>
          </w:p>
        </w:tc>
        <w:tc>
          <w:tcPr>
            <w:tcW w:w="1800" w:type="dxa"/>
          </w:tcPr>
          <w:p w14:paraId="73767E3A" w14:textId="450067B5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19</w:t>
            </w:r>
          </w:p>
        </w:tc>
        <w:tc>
          <w:tcPr>
            <w:tcW w:w="1800" w:type="dxa"/>
          </w:tcPr>
          <w:p w14:paraId="23D55D46" w14:textId="754F3883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Su&lt;/Author&gt;&lt;Year&gt;2019&lt;/Year&gt;&lt;RecNum&gt;4&lt;/RecNum&gt;&lt;DisplayText&gt;[18]&lt;/DisplayText&gt;&lt;record&gt;&lt;rec-number&gt;4&lt;/rec-number&gt;&lt;foreign-keys&gt;&lt;key app="EN" db-id="efetrxd2jzs9x4es92r59x0azfrd90ptf9zs" timestamp="1692005570"&gt;4&lt;/key&gt;&lt;/foreign-keys&gt;&lt;ref-type name="Journal Article"&gt;17&lt;/ref-type&gt;&lt;contributors&gt;&lt;authors&gt;&lt;author&gt;Chen, Z-B&lt;/author&gt;&lt;author&gt;Cao, W-L&lt;/author&gt;&lt;author&gt;Su, K&lt;/author&gt;&lt;author&gt;Mao, M&lt;/author&gt;&lt;author&gt;Zeng, X-Y&lt;/author&gt;&lt;author&gt;Li, J-H %J European Review for Medical&lt;/author&gt;&lt;author&gt;Pharmacological Sciences&lt;/author&gt;&lt;/authors&gt;&lt;/contributors&gt;&lt;titles&gt;&lt;title&gt;MIR22HG inhibits cell growth, migration and invasion through regulating the miR-24-3p/p27kip1 axis in thyroid papillary carcinomas&lt;/title&gt;&lt;/titles&gt;&lt;volume&gt;23&lt;/volume&gt;&lt;number&gt;13&lt;/number&gt;&lt;dates&gt;&lt;year&gt;2019&lt;/year&gt;&lt;/dates&gt;&lt;isbn&gt;1128-3602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18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66DEC1FC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694E5EE" w14:textId="29FB383B" w:rsidR="002C0FEC" w:rsidRPr="00093EBA" w:rsidRDefault="002C0FEC" w:rsidP="002C0FEC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</w:t>
            </w:r>
          </w:p>
        </w:tc>
        <w:tc>
          <w:tcPr>
            <w:tcW w:w="1980" w:type="dxa"/>
          </w:tcPr>
          <w:p w14:paraId="09459A2E" w14:textId="7FB8C76B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90" w:type="dxa"/>
          </w:tcPr>
          <w:p w14:paraId="4E388B76" w14:textId="79FCC155" w:rsidR="002C0FEC" w:rsidRPr="00093EBA" w:rsidRDefault="003120B3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</w:t>
            </w:r>
            <w:r w:rsidR="002C0FEC" w:rsidRPr="00093EBA">
              <w:rPr>
                <w:rFonts w:ascii="Palatino Linotype" w:hAnsi="Palatino Linotype" w:cs="Times New Roman"/>
                <w:sz w:val="24"/>
                <w:szCs w:val="24"/>
              </w:rPr>
              <w:t>regulation</w:t>
            </w:r>
          </w:p>
        </w:tc>
        <w:tc>
          <w:tcPr>
            <w:tcW w:w="1800" w:type="dxa"/>
          </w:tcPr>
          <w:p w14:paraId="6A4B02E9" w14:textId="2FD5E511" w:rsidR="002C0FEC" w:rsidRPr="00093EBA" w:rsidRDefault="003120B3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21</w:t>
            </w:r>
          </w:p>
        </w:tc>
        <w:tc>
          <w:tcPr>
            <w:tcW w:w="1800" w:type="dxa"/>
          </w:tcPr>
          <w:p w14:paraId="5ABB84B4" w14:textId="2ACAB8D3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>
                <w:fldData xml:space="preserve">PEVuZE5vdGU+PENpdGU+PEF1dGhvcj5PbG90dTwvQXV0aG9yPjxZZWFyPjIwMjE8L1llYXI+PFJl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</w:fldData>
              </w:fldCha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</w:instrText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>
                <w:fldData xml:space="preserve">PEVuZE5vdGU+PENpdGU+PEF1dGhvcj5PbG90dTwvQXV0aG9yPjxZZWFyPjIwMjE8L1llYXI+PFJl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</w:fldData>
              </w:fldCha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.DATA </w:instrText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19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65610F06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771C225" w14:textId="582F734D" w:rsidR="002C0FEC" w:rsidRPr="00093EBA" w:rsidRDefault="002C0FEC" w:rsidP="002C0FEC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</w:t>
            </w:r>
          </w:p>
        </w:tc>
        <w:tc>
          <w:tcPr>
            <w:tcW w:w="1980" w:type="dxa"/>
          </w:tcPr>
          <w:p w14:paraId="0231BB65" w14:textId="4FFB5ADB" w:rsidR="002C0FEC" w:rsidRPr="00093EBA" w:rsidRDefault="002C0FEC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90" w:type="dxa"/>
          </w:tcPr>
          <w:p w14:paraId="48EEBCC6" w14:textId="2325695E" w:rsidR="002C0FEC" w:rsidRPr="00093EBA" w:rsidRDefault="002366C0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regulation</w:t>
            </w:r>
          </w:p>
        </w:tc>
        <w:tc>
          <w:tcPr>
            <w:tcW w:w="1800" w:type="dxa"/>
          </w:tcPr>
          <w:p w14:paraId="09CCE2C9" w14:textId="064CE294" w:rsidR="002C0FEC" w:rsidRPr="00093EBA" w:rsidRDefault="003120B3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22</w:t>
            </w:r>
          </w:p>
        </w:tc>
        <w:tc>
          <w:tcPr>
            <w:tcW w:w="1800" w:type="dxa"/>
          </w:tcPr>
          <w:p w14:paraId="1424DDE3" w14:textId="56DB4A1C" w:rsidR="002C0FEC" w:rsidRPr="00093EBA" w:rsidRDefault="003120B3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Ishaq&lt;/Author&gt;&lt;Year&gt;2022&lt;/Year&gt;&lt;RecNum&gt;1&lt;/RecNum&gt;&lt;DisplayText&gt;[20]&lt;/DisplayText&gt;&lt;record&gt;&lt;rec-number&gt;1&lt;/rec-number&gt;&lt;foreign-keys&gt;&lt;key app="EN" db-id="wze0e59ai5rsv9efex35pat0ed9vrft2ve95" timestamp="1694074184"&gt;1&lt;/key&gt;&lt;/foreign-keys&gt;&lt;ref-type name="Journal Article"&gt;17&lt;/ref-type&gt;&lt;contributors&gt;&lt;authors&gt;&lt;author&gt;Ishaq, Yasmeen&lt;/author&gt;&lt;author&gt;Ikram, Aqsa&lt;/author&gt;&lt;author&gt;Alzahrani, Badr&lt;/author&gt;&lt;author&gt;Khurshid, Sana %J Genes&lt;/author&gt;&lt;/authors&gt;&lt;/contributors&gt;&lt;titles&gt;&lt;title&gt;The Role of miRNAs, circRNAs and Their Interactions in Development and Progression of Hepatocellular Carcinoma: An Insilico Approach&lt;/title&gt;&lt;/titles&gt;&lt;pages&gt;13&lt;/pages&gt;&lt;volume&gt;14&lt;/volume&gt;&lt;number&gt;1&lt;/number&gt;&lt;dates&gt;&lt;year&gt;2022&lt;/year&gt;&lt;/dates&gt;&lt;isbn&gt;2073-4425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20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672F5361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72CDFD1" w14:textId="08E365C4" w:rsidR="002366C0" w:rsidRPr="00093EBA" w:rsidRDefault="002366C0" w:rsidP="002C0FEC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-5p</w:t>
            </w:r>
          </w:p>
        </w:tc>
        <w:tc>
          <w:tcPr>
            <w:tcW w:w="1980" w:type="dxa"/>
          </w:tcPr>
          <w:p w14:paraId="1F933F54" w14:textId="1463F6DD" w:rsidR="002366C0" w:rsidRPr="00093EBA" w:rsidRDefault="002366C0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Arial"/>
                <w:sz w:val="24"/>
                <w:szCs w:val="24"/>
                <w:shd w:val="clear" w:color="auto" w:fill="FFFFFF"/>
              </w:rPr>
              <w:t>non-small cell lung cancer </w:t>
            </w:r>
          </w:p>
        </w:tc>
        <w:tc>
          <w:tcPr>
            <w:tcW w:w="1890" w:type="dxa"/>
          </w:tcPr>
          <w:p w14:paraId="6EF1414B" w14:textId="57AA96A2" w:rsidR="002366C0" w:rsidRPr="00093EBA" w:rsidRDefault="002366C0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regulation</w:t>
            </w:r>
          </w:p>
        </w:tc>
        <w:tc>
          <w:tcPr>
            <w:tcW w:w="1800" w:type="dxa"/>
          </w:tcPr>
          <w:p w14:paraId="3862DAE6" w14:textId="2E2BC658" w:rsidR="002366C0" w:rsidRPr="00093EBA" w:rsidRDefault="002366C0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19</w:t>
            </w:r>
          </w:p>
        </w:tc>
        <w:tc>
          <w:tcPr>
            <w:tcW w:w="1800" w:type="dxa"/>
          </w:tcPr>
          <w:p w14:paraId="43747EC0" w14:textId="44A79142" w:rsidR="002366C0" w:rsidRPr="00093EBA" w:rsidRDefault="002366C0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Li&lt;/Author&gt;&lt;Year&gt;2019&lt;/Year&gt;&lt;RecNum&gt;3&lt;/RecNum&gt;&lt;DisplayText&gt;[21]&lt;/DisplayText&gt;&lt;record&gt;&lt;rec-number&gt;3&lt;/rec-number&gt;&lt;foreign-keys&gt;&lt;key app="EN" db-id="5pxat9z93fzvake0wxpp5tsy2x99zdv99ers" timestamp="1694076531"&gt;3&lt;/key&gt;&lt;/foreign-keys&gt;&lt;ref-type name="Journal Article"&gt;17&lt;/ref-type&gt;&lt;contributors&gt;&lt;authors&gt;&lt;author&gt;Li, Xiaoping&lt;/author&gt;&lt;author&gt;Yang, Bo&lt;/author&gt;&lt;author&gt;Ren, Haixia&lt;/author&gt;&lt;author&gt;Xiao, Ting&lt;/author&gt;&lt;author&gt;Zhang, Liang&lt;/author&gt;&lt;author&gt;Li, Lei&lt;/author&gt;&lt;author&gt;Li, Mingjiang&lt;/author&gt;&lt;author&gt;Wang, Xuhui&lt;/author&gt;&lt;author&gt;Zhou, Honggang&lt;/author&gt;&lt;author&gt;Zhang, Weidong %J Cell death&lt;/author&gt;&lt;author&gt;disease&lt;/author&gt;&lt;/authors&gt;&lt;/contributors&gt;&lt;titles&gt;&lt;title&gt;Hsa_circ_0002483 inhibited the progression and enhanced the Taxol sensitivity of non-small cell lung cancer by targeting miR-182-5p&lt;/title&gt;&lt;/titles&gt;&lt;pages&gt;953&lt;/pages&gt;&lt;volume&gt;10&lt;/volume&gt;&lt;number&gt;12&lt;/number&gt;&lt;dates&gt;&lt;year&gt;2019&lt;/year&gt;&lt;/dates&gt;&lt;isbn&gt;2041-4889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21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1E325715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8BF3E76" w14:textId="209457BA" w:rsidR="002366C0" w:rsidRPr="00093EBA" w:rsidRDefault="000B33CF" w:rsidP="002C0FEC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-5p</w:t>
            </w:r>
          </w:p>
        </w:tc>
        <w:tc>
          <w:tcPr>
            <w:tcW w:w="1980" w:type="dxa"/>
          </w:tcPr>
          <w:p w14:paraId="2BCBF77B" w14:textId="71374AD0" w:rsidR="002366C0" w:rsidRPr="00093EBA" w:rsidRDefault="000B33CF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Breast cancer</w:t>
            </w:r>
          </w:p>
        </w:tc>
        <w:tc>
          <w:tcPr>
            <w:tcW w:w="1890" w:type="dxa"/>
          </w:tcPr>
          <w:p w14:paraId="4AE1EF84" w14:textId="41E10C18" w:rsidR="002366C0" w:rsidRPr="00093EBA" w:rsidRDefault="000B33CF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regulation</w:t>
            </w:r>
          </w:p>
        </w:tc>
        <w:tc>
          <w:tcPr>
            <w:tcW w:w="1800" w:type="dxa"/>
          </w:tcPr>
          <w:p w14:paraId="58AE7FE1" w14:textId="6DD4B4A2" w:rsidR="002366C0" w:rsidRPr="00093EBA" w:rsidRDefault="000B33CF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19</w:t>
            </w:r>
          </w:p>
        </w:tc>
        <w:tc>
          <w:tcPr>
            <w:tcW w:w="1800" w:type="dxa"/>
          </w:tcPr>
          <w:p w14:paraId="396CCE47" w14:textId="4D52CAAB" w:rsidR="002366C0" w:rsidRPr="00093EBA" w:rsidRDefault="000B33CF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Sang&lt;/Author&gt;&lt;Year&gt;2019&lt;/Year&gt;&lt;RecNum&gt;5&lt;/RecNum&gt;&lt;DisplayText&gt;[22]&lt;/DisplayText&gt;&lt;record&gt;&lt;rec-number&gt;5&lt;/rec-number&gt;&lt;foreign-keys&gt;&lt;key app="EN" db-id="5pxat9z93fzvake0wxpp5tsy2x99zdv99ers" timestamp="1694076694"&gt;5&lt;/key&gt;&lt;/foreign-keys&gt;&lt;ref-type name="Journal Article"&gt;17&lt;/ref-type&gt;&lt;contributors&gt;&lt;authors&gt;&lt;author&gt;Sang, Yuting&lt;/author&gt;&lt;author&gt;Chen, Bing&lt;/author&gt;&lt;author&gt;Song, Xiaojin&lt;/author&gt;&lt;author&gt;Li, Yaming&lt;/author&gt;&lt;author&gt;Liang, Yiran&lt;/author&gt;&lt;author&gt;Han, Dianwen&lt;/author&gt;&lt;author&gt;Zhang, Ning&lt;/author&gt;&lt;author&gt;Zhang, Hanwen&lt;/author&gt;&lt;author&gt;Liu, Ying&lt;/author&gt;&lt;author&gt;Chen, Tong %J Molecular Therapy&lt;/author&gt;&lt;/authors&gt;&lt;/contributors&gt;&lt;titles&gt;&lt;title&gt;circRNA_0025202 regulates tamoxifen sensitivity and tumor progression via regulating the miR-182-5p/FOXO3a axis in breast cancer&lt;/title&gt;&lt;/titles&gt;&lt;pages&gt;1638-1652&lt;/pages&gt;&lt;volume&gt;27&lt;/volume&gt;&lt;number&gt;9&lt;/number&gt;&lt;dates&gt;&lt;year&gt;2019&lt;/year&gt;&lt;/dates&gt;&lt;isbn&gt;1525-0016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22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4138DE03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F820CF8" w14:textId="5A517C88" w:rsidR="002C0FEC" w:rsidRPr="00093EBA" w:rsidRDefault="002366C0" w:rsidP="002C0FEC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miR-182</w:t>
            </w:r>
          </w:p>
        </w:tc>
        <w:tc>
          <w:tcPr>
            <w:tcW w:w="1980" w:type="dxa"/>
          </w:tcPr>
          <w:p w14:paraId="4B385D89" w14:textId="37D47F63" w:rsidR="002C0FEC" w:rsidRPr="00093EBA" w:rsidRDefault="002366C0" w:rsidP="001F2B90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4"/>
                <w:szCs w:val="24"/>
              </w:rPr>
            </w:pPr>
            <w:r w:rsidRPr="00093EBA">
              <w:rPr>
                <w:rStyle w:val="title-text"/>
                <w:rFonts w:ascii="Palatino Linotype" w:hAnsi="Palatino Linotype"/>
                <w:color w:val="auto"/>
                <w:sz w:val="24"/>
                <w:szCs w:val="24"/>
              </w:rPr>
              <w:t>Glioma</w:t>
            </w:r>
          </w:p>
        </w:tc>
        <w:tc>
          <w:tcPr>
            <w:tcW w:w="1890" w:type="dxa"/>
          </w:tcPr>
          <w:p w14:paraId="4C6929A2" w14:textId="6D480301" w:rsidR="002C0FEC" w:rsidRPr="00093EBA" w:rsidRDefault="002366C0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Upregulation</w:t>
            </w:r>
          </w:p>
        </w:tc>
        <w:tc>
          <w:tcPr>
            <w:tcW w:w="1800" w:type="dxa"/>
          </w:tcPr>
          <w:p w14:paraId="796F1606" w14:textId="7D021707" w:rsidR="002C0FEC" w:rsidRPr="00093EBA" w:rsidRDefault="002366C0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10</w:t>
            </w:r>
          </w:p>
        </w:tc>
        <w:tc>
          <w:tcPr>
            <w:tcW w:w="1800" w:type="dxa"/>
          </w:tcPr>
          <w:p w14:paraId="35ACCCC8" w14:textId="76770DAD" w:rsidR="002C0FEC" w:rsidRPr="00093EBA" w:rsidRDefault="002366C0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Jiang&lt;/Author&gt;&lt;Year&gt;2010&lt;/Year&gt;&lt;RecNum&gt;9&lt;/RecNum&gt;&lt;DisplayText&gt;[23]&lt;/DisplayText&gt;&lt;record&gt;&lt;rec-number&gt;9&lt;/rec-number&gt;&lt;foreign-keys&gt;&lt;key app="EN" db-id="wze0e59ai5rsv9efex35pat0ed9vrft2ve95" timestamp="1694076278"&gt;9&lt;/key&gt;&lt;/foreign-keys&gt;&lt;ref-type name="Journal Article"&gt;17&lt;/ref-type&gt;&lt;contributors&gt;&lt;authors&gt;&lt;author&gt;Jiang, Lili&lt;/author&gt;&lt;author&gt;Mao, Pu&lt;/author&gt;&lt;author&gt;Song, Libing&lt;/author&gt;&lt;author&gt;Wu, Jueheng&lt;/author&gt;&lt;author&gt;Huang, Jieting&lt;/author&gt;&lt;author&gt;Lin, Chuyong&lt;/author&gt;&lt;author&gt;Yuan, Jie&lt;/author&gt;&lt;author&gt;Qu, Lianghu&lt;/author&gt;&lt;author&gt;Cheng, Shi-Yuan&lt;/author&gt;&lt;author&gt;Li, Jun %J The American journal of pathology&lt;/author&gt;&lt;/authors&gt;&lt;/contributors&gt;&lt;titles&gt;&lt;title&gt;miR-182 as a prognostic marker for glioma progression and patient survival&lt;/title&gt;&lt;/titles&gt;&lt;pages&gt;29-38&lt;/pages&gt;&lt;volume&gt;177&lt;/volume&gt;&lt;number&gt;1&lt;/number&gt;&lt;dates&gt;&lt;year&gt;2010&lt;/year&gt;&lt;/dates&gt;&lt;isbn&gt;0002-9440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23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3765E6E8" w14:textId="77777777" w:rsidTr="00EF0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24F60AB" w14:textId="4635F5DC" w:rsidR="002C0FEC" w:rsidRPr="00093EBA" w:rsidRDefault="002366C0" w:rsidP="002C0FEC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sa-miR-182</w:t>
            </w:r>
          </w:p>
        </w:tc>
        <w:tc>
          <w:tcPr>
            <w:tcW w:w="1980" w:type="dxa"/>
          </w:tcPr>
          <w:p w14:paraId="5A3C53BD" w14:textId="6D18A4D1" w:rsidR="002C0FEC" w:rsidRPr="00093EBA" w:rsidRDefault="002366C0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Lung cancer</w:t>
            </w:r>
          </w:p>
        </w:tc>
        <w:tc>
          <w:tcPr>
            <w:tcW w:w="1890" w:type="dxa"/>
          </w:tcPr>
          <w:p w14:paraId="57656EC6" w14:textId="1E029660" w:rsidR="002C0FEC" w:rsidRPr="00093EBA" w:rsidRDefault="002366C0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Downregulation</w:t>
            </w:r>
          </w:p>
        </w:tc>
        <w:tc>
          <w:tcPr>
            <w:tcW w:w="1800" w:type="dxa"/>
          </w:tcPr>
          <w:p w14:paraId="69577818" w14:textId="5BB6B651" w:rsidR="002C0FEC" w:rsidRPr="00093EBA" w:rsidRDefault="002366C0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10</w:t>
            </w:r>
          </w:p>
        </w:tc>
        <w:tc>
          <w:tcPr>
            <w:tcW w:w="1800" w:type="dxa"/>
          </w:tcPr>
          <w:p w14:paraId="5BA72C93" w14:textId="16C1175E" w:rsidR="002C0FEC" w:rsidRPr="00093EBA" w:rsidRDefault="002366C0" w:rsidP="002C0FE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Sun&lt;/Author&gt;&lt;Year&gt;2010&lt;/Year&gt;&lt;RecNum&gt;2&lt;/RecNum&gt;&lt;DisplayText&gt;[24]&lt;/DisplayText&gt;&lt;record&gt;&lt;rec-number&gt;2&lt;/rec-number&gt;&lt;foreign-keys&gt;&lt;key app="EN" db-id="5pxat9z93fzvake0wxpp5tsy2x99zdv99ers" timestamp="1694076431"&gt;2&lt;/key&gt;&lt;/foreign-keys&gt;&lt;ref-type name="Journal Article"&gt;17&lt;/ref-type&gt;&lt;contributors&gt;&lt;authors&gt;&lt;author&gt;Sun, Yihua&lt;/author&gt;&lt;author&gt;Fang, Rong&lt;/author&gt;&lt;author&gt;Li, Chenguang&lt;/author&gt;&lt;author&gt;Li, Li&lt;/author&gt;&lt;author&gt;Li, Fei&lt;/author&gt;&lt;author&gt;Ye, Xiaolei&lt;/author&gt;&lt;author&gt;Chen, Haiquan %J Biochemical&lt;/author&gt;&lt;author&gt;biophysical research communications&lt;/author&gt;&lt;/authors&gt;&lt;/contributors&gt;&lt;titles&gt;&lt;title&gt;Hsa-mir-182 suppresses lung tumorigenesis through down regulation of RGS17 expression in vitro&lt;/title&gt;&lt;/titles&gt;&lt;pages&gt;501-507&lt;/pages&gt;&lt;volume&gt;396&lt;/volume&gt;&lt;number&gt;2&lt;/number&gt;&lt;dates&gt;&lt;year&gt;2010&lt;/year&gt;&lt;/dates&gt;&lt;isbn&gt;0006-291X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24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</w:tbl>
    <w:p w14:paraId="7B32B189" w14:textId="6F3D100A" w:rsidR="00653C8A" w:rsidRPr="00093EBA" w:rsidRDefault="00653C8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408DB63E" w14:textId="15C79A3A" w:rsidR="001F2B90" w:rsidRDefault="001F2B90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25746DDA" w14:textId="7EA7024F" w:rsidR="00093EBA" w:rsidRDefault="00093EB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681080CA" w14:textId="5C29BB65" w:rsidR="00093EBA" w:rsidRDefault="00093EB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4806EEC1" w14:textId="4D022C84" w:rsidR="00093EBA" w:rsidRDefault="00093EB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6772ABF4" w14:textId="353B8DFA" w:rsidR="00093EBA" w:rsidRDefault="00093EB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48C27D98" w14:textId="68591EE3" w:rsidR="00093EBA" w:rsidRDefault="00093EB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3E02CF2B" w14:textId="0CD28342" w:rsidR="00093EBA" w:rsidRDefault="00093EB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03023E44" w14:textId="081B6E87" w:rsidR="00093EBA" w:rsidRDefault="00093EB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1F6BF0E3" w14:textId="0B04F5A6" w:rsidR="00093EBA" w:rsidRDefault="00093EB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58508695" w14:textId="2447D6D6" w:rsidR="00093EBA" w:rsidRDefault="00093EB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7309A3A9" w14:textId="53D87504" w:rsidR="00093EBA" w:rsidRDefault="00093EB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320E0693" w14:textId="5F1F135C" w:rsidR="00093EBA" w:rsidRDefault="00093EB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4636A815" w14:textId="39DB0A8A" w:rsidR="00093EBA" w:rsidRDefault="00093EB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233032F7" w14:textId="0B1FF79D" w:rsidR="00093EBA" w:rsidRDefault="00093EB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646AF941" w14:textId="77777777" w:rsidR="00093EBA" w:rsidRPr="00093EBA" w:rsidRDefault="00093EB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54A3F582" w14:textId="310E57DD" w:rsidR="001F2B90" w:rsidRPr="00093EBA" w:rsidRDefault="001F2B90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05E19504" w14:textId="77777777" w:rsidR="003B297E" w:rsidRDefault="003B297E" w:rsidP="001F2B90">
      <w:pPr>
        <w:spacing w:line="240" w:lineRule="atLeast"/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3A38AE7B" w14:textId="77777777" w:rsidR="003B297E" w:rsidRDefault="003B297E" w:rsidP="001F2B90">
      <w:pPr>
        <w:spacing w:line="240" w:lineRule="atLeast"/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7B63E981" w14:textId="77777777" w:rsidR="003B297E" w:rsidRDefault="003B297E" w:rsidP="001F2B90">
      <w:pPr>
        <w:spacing w:line="240" w:lineRule="atLeast"/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3BBB48C1" w14:textId="77777777" w:rsidR="003B297E" w:rsidRDefault="003B297E" w:rsidP="001F2B90">
      <w:pPr>
        <w:spacing w:line="240" w:lineRule="atLeast"/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0DA1A8E5" w14:textId="77777777" w:rsidR="003B297E" w:rsidRDefault="003B297E" w:rsidP="001F2B90">
      <w:pPr>
        <w:spacing w:line="240" w:lineRule="atLeast"/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5C519C13" w14:textId="77777777" w:rsidR="003B297E" w:rsidRDefault="003B297E" w:rsidP="001F2B90">
      <w:pPr>
        <w:spacing w:line="240" w:lineRule="atLeast"/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75F23B9E" w14:textId="41DD6928" w:rsidR="003120B3" w:rsidRPr="00093EBA" w:rsidRDefault="000B33CF" w:rsidP="001F2B90">
      <w:pPr>
        <w:spacing w:line="240" w:lineRule="atLeast"/>
        <w:jc w:val="center"/>
        <w:rPr>
          <w:rFonts w:ascii="Palatino Linotype" w:hAnsi="Palatino Linotype" w:cs="Times New Roman"/>
          <w:b/>
          <w:bCs/>
          <w:sz w:val="24"/>
          <w:szCs w:val="24"/>
        </w:rPr>
      </w:pPr>
      <w:r w:rsidRPr="00093EBA">
        <w:rPr>
          <w:rFonts w:ascii="Palatino Linotype" w:hAnsi="Palatino Linotype"/>
          <w:b/>
          <w:bCs/>
          <w:sz w:val="24"/>
          <w:szCs w:val="24"/>
        </w:rPr>
        <w:lastRenderedPageBreak/>
        <w:t xml:space="preserve">Supplementary Table </w:t>
      </w:r>
      <w:r w:rsidR="00D451C8" w:rsidRPr="00093EBA">
        <w:rPr>
          <w:rFonts w:ascii="Palatino Linotype" w:hAnsi="Palatino Linotype"/>
          <w:b/>
          <w:bCs/>
          <w:sz w:val="24"/>
          <w:szCs w:val="24"/>
        </w:rPr>
        <w:t>2</w:t>
      </w:r>
      <w:r w:rsidRPr="00093EBA">
        <w:rPr>
          <w:rFonts w:ascii="Palatino Linotype" w:hAnsi="Palatino Linotype"/>
          <w:b/>
          <w:bCs/>
          <w:sz w:val="24"/>
          <w:szCs w:val="24"/>
        </w:rPr>
        <w:t xml:space="preserve">: Role of </w:t>
      </w:r>
      <w:r w:rsidR="00F31D09" w:rsidRPr="00093EBA">
        <w:rPr>
          <w:rFonts w:ascii="Palatino Linotype" w:hAnsi="Palatino Linotype" w:cs="Times New Roman"/>
          <w:b/>
          <w:bCs/>
          <w:sz w:val="24"/>
          <w:szCs w:val="24"/>
        </w:rPr>
        <w:t xml:space="preserve">Hsa_circ_0070269 </w:t>
      </w:r>
      <w:r w:rsidRPr="00093EBA">
        <w:rPr>
          <w:rFonts w:ascii="Palatino Linotype" w:hAnsi="Palatino Linotype"/>
          <w:b/>
          <w:bCs/>
          <w:sz w:val="24"/>
          <w:szCs w:val="24"/>
        </w:rPr>
        <w:t xml:space="preserve">in </w:t>
      </w:r>
      <w:r w:rsidR="00F31D09" w:rsidRPr="00093EBA">
        <w:rPr>
          <w:rFonts w:ascii="Palatino Linotype" w:hAnsi="Palatino Linotype"/>
          <w:b/>
          <w:bCs/>
          <w:sz w:val="24"/>
          <w:szCs w:val="24"/>
        </w:rPr>
        <w:t>HCC development</w:t>
      </w:r>
    </w:p>
    <w:p w14:paraId="5CC4CA35" w14:textId="048E4633" w:rsidR="003120B3" w:rsidRPr="00093EBA" w:rsidRDefault="003120B3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tbl>
      <w:tblPr>
        <w:tblStyle w:val="GridTable1Light-Accent4"/>
        <w:tblW w:w="0" w:type="auto"/>
        <w:tblLook w:val="04A0" w:firstRow="1" w:lastRow="0" w:firstColumn="1" w:lastColumn="0" w:noHBand="0" w:noVBand="1"/>
      </w:tblPr>
      <w:tblGrid>
        <w:gridCol w:w="2110"/>
        <w:gridCol w:w="1760"/>
        <w:gridCol w:w="1970"/>
        <w:gridCol w:w="1719"/>
        <w:gridCol w:w="1791"/>
      </w:tblGrid>
      <w:tr w:rsidR="00093EBA" w:rsidRPr="00093EBA" w14:paraId="304F9AD9" w14:textId="77777777" w:rsidTr="001F2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1B79264E" w14:textId="77777777" w:rsidR="003120B3" w:rsidRPr="00093EBA" w:rsidRDefault="003120B3" w:rsidP="00402E88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Circ-RNA</w:t>
            </w:r>
          </w:p>
        </w:tc>
        <w:tc>
          <w:tcPr>
            <w:tcW w:w="1819" w:type="dxa"/>
          </w:tcPr>
          <w:p w14:paraId="11BF41C6" w14:textId="77777777" w:rsidR="003120B3" w:rsidRPr="00093EBA" w:rsidRDefault="003120B3" w:rsidP="00402E88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Disease</w:t>
            </w:r>
          </w:p>
        </w:tc>
        <w:tc>
          <w:tcPr>
            <w:tcW w:w="1865" w:type="dxa"/>
          </w:tcPr>
          <w:p w14:paraId="714B0EAF" w14:textId="77777777" w:rsidR="003120B3" w:rsidRPr="00093EBA" w:rsidRDefault="003120B3" w:rsidP="00402E88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Expression level</w:t>
            </w:r>
          </w:p>
        </w:tc>
        <w:tc>
          <w:tcPr>
            <w:tcW w:w="1805" w:type="dxa"/>
          </w:tcPr>
          <w:p w14:paraId="677F53E5" w14:textId="77777777" w:rsidR="003120B3" w:rsidRPr="00093EBA" w:rsidRDefault="003120B3" w:rsidP="00402E88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Year</w:t>
            </w:r>
          </w:p>
        </w:tc>
        <w:tc>
          <w:tcPr>
            <w:tcW w:w="1832" w:type="dxa"/>
          </w:tcPr>
          <w:p w14:paraId="1AC27001" w14:textId="77777777" w:rsidR="003120B3" w:rsidRPr="00093EBA" w:rsidRDefault="003120B3" w:rsidP="00402E88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Reference</w:t>
            </w:r>
          </w:p>
        </w:tc>
      </w:tr>
      <w:tr w:rsidR="00093EBA" w:rsidRPr="00093EBA" w14:paraId="17AF914E" w14:textId="77777777" w:rsidTr="001F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78F4516B" w14:textId="4DE4D9C2" w:rsidR="003120B3" w:rsidRPr="00093EBA" w:rsidRDefault="007F0771" w:rsidP="00402E88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sa_circ_0070269</w:t>
            </w:r>
          </w:p>
        </w:tc>
        <w:tc>
          <w:tcPr>
            <w:tcW w:w="1819" w:type="dxa"/>
          </w:tcPr>
          <w:p w14:paraId="4FE466DD" w14:textId="4A3DE662" w:rsidR="003120B3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65" w:type="dxa"/>
          </w:tcPr>
          <w:p w14:paraId="084B02D5" w14:textId="77777777" w:rsidR="003120B3" w:rsidRPr="00093EBA" w:rsidRDefault="003120B3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 xml:space="preserve">Downregulation </w:t>
            </w:r>
          </w:p>
        </w:tc>
        <w:tc>
          <w:tcPr>
            <w:tcW w:w="1805" w:type="dxa"/>
          </w:tcPr>
          <w:p w14:paraId="40B850FD" w14:textId="685EA2DF" w:rsidR="003120B3" w:rsidRPr="00093EBA" w:rsidRDefault="003120B3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</w:t>
            </w:r>
            <w:r w:rsidR="007F0771" w:rsidRPr="00093EBA">
              <w:rPr>
                <w:rFonts w:ascii="Palatino Linotype" w:hAnsi="Palatino Linotype" w:cs="Times New Roman"/>
                <w:sz w:val="24"/>
                <w:szCs w:val="24"/>
              </w:rPr>
              <w:t>19</w:t>
            </w:r>
          </w:p>
        </w:tc>
        <w:tc>
          <w:tcPr>
            <w:tcW w:w="1832" w:type="dxa"/>
          </w:tcPr>
          <w:p w14:paraId="7A07C8CE" w14:textId="7DD9ECE4" w:rsidR="003120B3" w:rsidRPr="00093EBA" w:rsidRDefault="007F0771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 xml:space="preserve"> 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Su&lt;/Author&gt;&lt;Year&gt;2019&lt;/Year&gt;&lt;RecNum&gt;4&lt;/RecNum&gt;&lt;DisplayText&gt;[18]&lt;/DisplayText&gt;&lt;record&gt;&lt;rec-number&gt;4&lt;/rec-number&gt;&lt;foreign-keys&gt;&lt;key app="EN" db-id="efetrxd2jzs9x4es92r59x0azfrd90ptf9zs" timestamp="1692005570"&gt;4&lt;/key&gt;&lt;/foreign-keys&gt;&lt;ref-type name="Journal Article"&gt;17&lt;/ref-type&gt;&lt;contributors&gt;&lt;authors&gt;&lt;author&gt;Chen, Z-B&lt;/author&gt;&lt;author&gt;Cao, W-L&lt;/author&gt;&lt;author&gt;Su, K&lt;/author&gt;&lt;author&gt;Mao, M&lt;/author&gt;&lt;author&gt;Zeng, X-Y&lt;/author&gt;&lt;author&gt;Li, J-H %J European Review for Medical&lt;/author&gt;&lt;author&gt;Pharmacological Sciences&lt;/author&gt;&lt;/authors&gt;&lt;/contributors&gt;&lt;titles&gt;&lt;title&gt;MIR22HG inhibits cell growth, migration and invasion through regulating the miR-24-3p/p27kip1 axis in thyroid papillary carcinomas&lt;/title&gt;&lt;/titles&gt;&lt;volume&gt;23&lt;/volume&gt;&lt;number&gt;13&lt;/number&gt;&lt;dates&gt;&lt;year&gt;2019&lt;/year&gt;&lt;/dates&gt;&lt;isbn&gt;1128-3602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18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06457739" w14:textId="77777777" w:rsidTr="001F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45662A96" w14:textId="248E1DCA" w:rsidR="003120B3" w:rsidRPr="00093EBA" w:rsidRDefault="007F0771" w:rsidP="00402E88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sa_circ_0070269</w:t>
            </w:r>
          </w:p>
        </w:tc>
        <w:tc>
          <w:tcPr>
            <w:tcW w:w="1819" w:type="dxa"/>
          </w:tcPr>
          <w:p w14:paraId="7B7CA0BE" w14:textId="77777777" w:rsidR="003120B3" w:rsidRPr="00093EBA" w:rsidRDefault="003120B3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65" w:type="dxa"/>
          </w:tcPr>
          <w:p w14:paraId="772F9A92" w14:textId="77777777" w:rsidR="003120B3" w:rsidRPr="00093EBA" w:rsidRDefault="003120B3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Downregulation</w:t>
            </w:r>
          </w:p>
        </w:tc>
        <w:tc>
          <w:tcPr>
            <w:tcW w:w="1805" w:type="dxa"/>
          </w:tcPr>
          <w:p w14:paraId="7849D57C" w14:textId="77777777" w:rsidR="003120B3" w:rsidRPr="00093EBA" w:rsidRDefault="003120B3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22</w:t>
            </w:r>
          </w:p>
        </w:tc>
        <w:tc>
          <w:tcPr>
            <w:tcW w:w="1832" w:type="dxa"/>
          </w:tcPr>
          <w:p w14:paraId="438FFF64" w14:textId="4DDEB774" w:rsidR="003120B3" w:rsidRPr="00093EBA" w:rsidRDefault="003120B3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Ishaq&lt;/Author&gt;&lt;Year&gt;2022&lt;/Year&gt;&lt;RecNum&gt;1&lt;/RecNum&gt;&lt;DisplayText&gt;[20]&lt;/DisplayText&gt;&lt;record&gt;&lt;rec-number&gt;1&lt;/rec-number&gt;&lt;foreign-keys&gt;&lt;key app="EN" db-id="wze0e59ai5rsv9efex35pat0ed9vrft2ve95" timestamp="1694074184"&gt;1&lt;/key&gt;&lt;/foreign-keys&gt;&lt;ref-type name="Journal Article"&gt;17&lt;/ref-type&gt;&lt;contributors&gt;&lt;authors&gt;&lt;author&gt;Ishaq, Yasmeen&lt;/author&gt;&lt;author&gt;Ikram, Aqsa&lt;/author&gt;&lt;author&gt;Alzahrani, Badr&lt;/author&gt;&lt;author&gt;Khurshid, Sana %J Genes&lt;/author&gt;&lt;/authors&gt;&lt;/contributors&gt;&lt;titles&gt;&lt;title&gt;The Role of miRNAs, circRNAs and Their Interactions in Development and Progression of Hepatocellular Carcinoma: An Insilico Approach&lt;/title&gt;&lt;/titles&gt;&lt;pages&gt;13&lt;/pages&gt;&lt;volume&gt;14&lt;/volume&gt;&lt;number&gt;1&lt;/number&gt;&lt;dates&gt;&lt;year&gt;2022&lt;/year&gt;&lt;/dates&gt;&lt;isbn&gt;2073-4425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20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724A496D" w14:textId="77777777" w:rsidTr="001F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31FB7BA8" w14:textId="13C4BA38" w:rsidR="003120B3" w:rsidRPr="00093EBA" w:rsidRDefault="007F0771" w:rsidP="00402E88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sa_circ_0070269</w:t>
            </w:r>
          </w:p>
        </w:tc>
        <w:tc>
          <w:tcPr>
            <w:tcW w:w="1819" w:type="dxa"/>
          </w:tcPr>
          <w:p w14:paraId="17C3AD7B" w14:textId="43BC2620" w:rsidR="003120B3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65" w:type="dxa"/>
          </w:tcPr>
          <w:p w14:paraId="48E30C2B" w14:textId="369C9966" w:rsidR="003120B3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Downregulation</w:t>
            </w:r>
          </w:p>
        </w:tc>
        <w:tc>
          <w:tcPr>
            <w:tcW w:w="1805" w:type="dxa"/>
          </w:tcPr>
          <w:p w14:paraId="4956A836" w14:textId="10175CC4" w:rsidR="003120B3" w:rsidRPr="00093EBA" w:rsidRDefault="007F0771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21</w:t>
            </w:r>
          </w:p>
        </w:tc>
        <w:tc>
          <w:tcPr>
            <w:tcW w:w="1832" w:type="dxa"/>
          </w:tcPr>
          <w:p w14:paraId="1C7FEA40" w14:textId="7F090FF3" w:rsidR="003120B3" w:rsidRPr="00093EBA" w:rsidRDefault="007F0771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Chen&lt;/Author&gt;&lt;Year&gt;2021&lt;/Year&gt;&lt;RecNum&gt;2&lt;/RecNum&gt;&lt;DisplayText&gt;[25]&lt;/DisplayText&gt;&lt;record&gt;&lt;rec-number&gt;2&lt;/rec-number&gt;&lt;foreign-keys&gt;&lt;key app="EN" db-id="wze0e59ai5rsv9efex35pat0ed9vrft2ve95" timestamp="1694074915"&gt;2&lt;/key&gt;&lt;/foreign-keys&gt;&lt;ref-type name="Journal Article"&gt;17&lt;/ref-type&gt;&lt;contributors&gt;&lt;authors&gt;&lt;author&gt;Chen, Zhi&lt;/author&gt;&lt;author&gt;Cao, Xiang&lt;/author&gt;&lt;author&gt;Lu, Qinyue&lt;/author&gt;&lt;author&gt;Zhou, Jingpeng&lt;/author&gt;&lt;author&gt;Wang, Yuhao&lt;/author&gt;&lt;author&gt;Wu, Yanni&lt;/author&gt;&lt;author&gt;Mao, Yongjiang&lt;/author&gt;&lt;author&gt;Xu, Huifen&lt;/author&gt;&lt;author&gt;Yang, Zhangping %J Food&lt;/author&gt;&lt;author&gt;function&lt;/author&gt;&lt;/authors&gt;&lt;/contributors&gt;&lt;titles&gt;&lt;title&gt;circ01592 regulates unsaturated fatty acid metabolism through adsorbing miR-218 in bovine mammary epithelial cells&lt;/title&gt;&lt;/titles&gt;&lt;pages&gt;12047-12058&lt;/pages&gt;&lt;volume&gt;12&lt;/volume&gt;&lt;number&gt;23&lt;/number&gt;&lt;dates&gt;&lt;year&gt;2021&lt;/year&gt;&lt;/dates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25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2DBE656E" w14:textId="77777777" w:rsidTr="001F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26EFD2EF" w14:textId="63F02131" w:rsidR="003120B3" w:rsidRPr="00093EBA" w:rsidRDefault="007F0771" w:rsidP="00402E88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sa_circ_0070269</w:t>
            </w:r>
          </w:p>
        </w:tc>
        <w:tc>
          <w:tcPr>
            <w:tcW w:w="1819" w:type="dxa"/>
          </w:tcPr>
          <w:p w14:paraId="597BE9DF" w14:textId="240F8260" w:rsidR="003120B3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65" w:type="dxa"/>
          </w:tcPr>
          <w:p w14:paraId="01C8020F" w14:textId="30B59F52" w:rsidR="003120B3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Downregulation</w:t>
            </w:r>
          </w:p>
        </w:tc>
        <w:tc>
          <w:tcPr>
            <w:tcW w:w="1805" w:type="dxa"/>
          </w:tcPr>
          <w:p w14:paraId="71039818" w14:textId="1C23D772" w:rsidR="003120B3" w:rsidRPr="00093EBA" w:rsidRDefault="007F0771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20</w:t>
            </w:r>
          </w:p>
        </w:tc>
        <w:tc>
          <w:tcPr>
            <w:tcW w:w="1832" w:type="dxa"/>
          </w:tcPr>
          <w:p w14:paraId="31EEB5BA" w14:textId="7508AA1C" w:rsidR="003120B3" w:rsidRPr="00093EBA" w:rsidRDefault="007F0771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Ding&lt;/Author&gt;&lt;Year&gt;2020&lt;/Year&gt;&lt;RecNum&gt;3&lt;/RecNum&gt;&lt;DisplayText&gt;[15]&lt;/DisplayText&gt;&lt;record&gt;&lt;rec-number&gt;3&lt;/rec-number&gt;&lt;foreign-keys&gt;&lt;key app="EN" db-id="wze0e59ai5rsv9efex35pat0ed9vrft2ve95" timestamp="1694075199"&gt;3&lt;/key&gt;&lt;/foreign-keys&gt;&lt;ref-type name="Journal Article"&gt;17&lt;/ref-type&gt;&lt;contributors&gt;&lt;authors&gt;&lt;author&gt;Ding, Zhenghua&lt;/author&gt;&lt;author&gt;Guo, Li&lt;/author&gt;&lt;author&gt;Deng, Zhongming&lt;/author&gt;&lt;author&gt;Li, Peng %J Annals of Hepatology&lt;/author&gt;&lt;/authors&gt;&lt;/contributors&gt;&lt;titles&gt;&lt;title&gt;Circ-PRMT5 enhances the proliferation, migration and glycolysis of hepatoma cells by targeting miR-188-5p/HK2 axis&lt;/title&gt;&lt;/titles&gt;&lt;pages&gt;269-279&lt;/pages&gt;&lt;volume&gt;19&lt;/volume&gt;&lt;number&gt;3&lt;/number&gt;&lt;dates&gt;&lt;year&gt;2020&lt;/year&gt;&lt;/dates&gt;&lt;isbn&gt;1665-2681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15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10097175" w14:textId="77777777" w:rsidTr="001F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7C460406" w14:textId="18BDA039" w:rsidR="003120B3" w:rsidRPr="00093EBA" w:rsidRDefault="007F0771" w:rsidP="00402E88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sa_circ_0070269</w:t>
            </w:r>
          </w:p>
        </w:tc>
        <w:tc>
          <w:tcPr>
            <w:tcW w:w="1819" w:type="dxa"/>
          </w:tcPr>
          <w:p w14:paraId="25155CEE" w14:textId="0209742C" w:rsidR="003120B3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65" w:type="dxa"/>
          </w:tcPr>
          <w:p w14:paraId="3F9AEEF4" w14:textId="42ADC848" w:rsidR="003120B3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Downregulation</w:t>
            </w:r>
          </w:p>
        </w:tc>
        <w:tc>
          <w:tcPr>
            <w:tcW w:w="1805" w:type="dxa"/>
          </w:tcPr>
          <w:p w14:paraId="35CDCDF9" w14:textId="5F29F36B" w:rsidR="003120B3" w:rsidRPr="00093EBA" w:rsidRDefault="007F0771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21</w:t>
            </w:r>
          </w:p>
        </w:tc>
        <w:tc>
          <w:tcPr>
            <w:tcW w:w="1832" w:type="dxa"/>
          </w:tcPr>
          <w:p w14:paraId="3363A04D" w14:textId="79D3A0CD" w:rsidR="003120B3" w:rsidRPr="00093EBA" w:rsidRDefault="007F0771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Zhou&lt;/Author&gt;&lt;Year&gt;2021&lt;/Year&gt;&lt;RecNum&gt;4&lt;/RecNum&gt;&lt;DisplayText&gt;[26]&lt;/DisplayText&gt;&lt;record&gt;&lt;rec-number&gt;4&lt;/rec-number&gt;&lt;foreign-keys&gt;&lt;key app="EN" db-id="wze0e59ai5rsv9efex35pat0ed9vrft2ve95" timestamp="1694075249"&gt;4&lt;/key&gt;&lt;/foreign-keys&gt;&lt;ref-type name="Journal Article"&gt;17&lt;/ref-type&gt;&lt;contributors&gt;&lt;authors&gt;&lt;author&gt;Zhou, Minghui&lt;/author&gt;&lt;author&gt;Zhang, Puwen&lt;/author&gt;&lt;author&gt;Zhao, Yulin&lt;/author&gt;&lt;author&gt;Liu, Rui&lt;/author&gt;&lt;author&gt;Zhang, Yujie %J Journal of Cancer&lt;/author&gt;&lt;/authors&gt;&lt;/contributors&gt;&lt;titles&gt;&lt;title&gt;Overexpressed circRANBP17 acts as an oncogene to facilitate nasopharyngeal carcinoma via the miR-635/RUNX2 axis&lt;/title&gt;&lt;/titles&gt;&lt;pages&gt;4322&lt;/pages&gt;&lt;volume&gt;12&lt;/volume&gt;&lt;number&gt;14&lt;/number&gt;&lt;dates&gt;&lt;year&gt;2021&lt;/year&gt;&lt;/dates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26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680E01B7" w14:textId="77777777" w:rsidTr="001F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555253EB" w14:textId="04455155" w:rsidR="003120B3" w:rsidRPr="00093EBA" w:rsidRDefault="00E14995" w:rsidP="00402E88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sa_circ_0070269</w:t>
            </w:r>
          </w:p>
        </w:tc>
        <w:tc>
          <w:tcPr>
            <w:tcW w:w="1819" w:type="dxa"/>
          </w:tcPr>
          <w:p w14:paraId="526A43F9" w14:textId="18F30298" w:rsidR="003120B3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65" w:type="dxa"/>
          </w:tcPr>
          <w:p w14:paraId="51BE8CFC" w14:textId="1FE9548A" w:rsidR="003120B3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Downregulation</w:t>
            </w:r>
          </w:p>
        </w:tc>
        <w:tc>
          <w:tcPr>
            <w:tcW w:w="1805" w:type="dxa"/>
          </w:tcPr>
          <w:p w14:paraId="16337E1C" w14:textId="5CE69F52" w:rsidR="003120B3" w:rsidRPr="00093EBA" w:rsidRDefault="007F0771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21</w:t>
            </w:r>
          </w:p>
        </w:tc>
        <w:tc>
          <w:tcPr>
            <w:tcW w:w="1832" w:type="dxa"/>
          </w:tcPr>
          <w:p w14:paraId="5079B47D" w14:textId="1E51F8EE" w:rsidR="003120B3" w:rsidRPr="00093EBA" w:rsidRDefault="007F0771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Yan&lt;/Author&gt;&lt;Year&gt;2021&lt;/Year&gt;&lt;RecNum&gt;5&lt;/RecNum&gt;&lt;DisplayText&gt;[27]&lt;/DisplayText&gt;&lt;record&gt;&lt;rec-number&gt;5&lt;/rec-number&gt;&lt;foreign-keys&gt;&lt;key app="EN" db-id="wze0e59ai5rsv9efex35pat0ed9vrft2ve95" timestamp="1694075297"&gt;5&lt;/key&gt;&lt;/foreign-keys&gt;&lt;ref-type name="Journal Article"&gt;17&lt;/ref-type&gt;&lt;contributors&gt;&lt;authors&gt;&lt;author&gt;Yan, Jia-Sheng&lt;/author&gt;&lt;author&gt;Chen, Qi&lt;/author&gt;&lt;author&gt;Li, Ya-Lin&lt;/author&gt;&lt;author&gt;Gao, Yun-qiu %J Cell Cycle&lt;/author&gt;&lt;/authors&gt;&lt;/contributors&gt;&lt;titles&gt;&lt;title&gt;Hsa_circ_0065217 promotes growth and metastasis of renal cancer through regulating the miR-214-3p-ALPK2 axis&lt;/title&gt;&lt;/titles&gt;&lt;pages&gt;2519-2530&lt;/pages&gt;&lt;volume&gt;20&lt;/volume&gt;&lt;number&gt;23&lt;/number&gt;&lt;dates&gt;&lt;year&gt;2021&lt;/year&gt;&lt;/dates&gt;&lt;isbn&gt;1538-4101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27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3D842ACA" w14:textId="77777777" w:rsidTr="001F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7C7007F4" w14:textId="724DE418" w:rsidR="00E14995" w:rsidRPr="00093EBA" w:rsidRDefault="00E14995" w:rsidP="00402E88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sa_circ_0070269</w:t>
            </w:r>
          </w:p>
        </w:tc>
        <w:tc>
          <w:tcPr>
            <w:tcW w:w="1819" w:type="dxa"/>
          </w:tcPr>
          <w:p w14:paraId="70EE21AF" w14:textId="3DB743E8" w:rsidR="00E14995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65" w:type="dxa"/>
          </w:tcPr>
          <w:p w14:paraId="7A8F3520" w14:textId="555CF890" w:rsidR="00E14995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Downregulation</w:t>
            </w:r>
          </w:p>
        </w:tc>
        <w:tc>
          <w:tcPr>
            <w:tcW w:w="1805" w:type="dxa"/>
          </w:tcPr>
          <w:p w14:paraId="62F604E2" w14:textId="3A9C21B8" w:rsidR="00E14995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20</w:t>
            </w:r>
          </w:p>
        </w:tc>
        <w:tc>
          <w:tcPr>
            <w:tcW w:w="1832" w:type="dxa"/>
          </w:tcPr>
          <w:p w14:paraId="13264079" w14:textId="62080949" w:rsidR="00E14995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Zhang&lt;/Author&gt;&lt;Year&gt;2020&lt;/Year&gt;&lt;RecNum&gt;6&lt;/RecNum&gt;&lt;DisplayText&gt;[28]&lt;/DisplayText&gt;&lt;record&gt;&lt;rec-number&gt;6&lt;/rec-number&gt;&lt;foreign-keys&gt;&lt;key app="EN" db-id="wze0e59ai5rsv9efex35pat0ed9vrft2ve95" timestamp="1694075340"&gt;6&lt;/key&gt;&lt;/foreign-keys&gt;&lt;ref-type name="Journal Article"&gt;17&lt;/ref-type&gt;&lt;contributors&gt;&lt;authors&gt;&lt;author&gt;Zhang, Meng&lt;/author&gt;&lt;author&gt;Ma, Li&lt;/author&gt;&lt;author&gt;Liu, Yuhan&lt;/author&gt;&lt;author&gt;He, Yonglong&lt;/author&gt;&lt;author&gt;Li, Guang&lt;/author&gt;&lt;author&gt;An, Xiaopeng&lt;/author&gt;&lt;author&gt;Cao, Binyun %J Genes&lt;/author&gt;&lt;/authors&gt;&lt;/contributors&gt;&lt;titles&gt;&lt;title&gt;CircRNA-006258 sponge-adsorbs miR-574-5p to regulate cell growth and milk synthesis via EVI5L in goat mammary epithelial cells&lt;/title&gt;&lt;/titles&gt;&lt;pages&gt;718&lt;/pages&gt;&lt;volume&gt;11&lt;/volume&gt;&lt;number&gt;7&lt;/number&gt;&lt;dates&gt;&lt;year&gt;2020&lt;/year&gt;&lt;/dates&gt;&lt;isbn&gt;2073-4425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28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1BE83C1C" w14:textId="77777777" w:rsidTr="001F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126A5024" w14:textId="31347218" w:rsidR="00E14995" w:rsidRPr="00093EBA" w:rsidRDefault="00E14995" w:rsidP="00402E88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sa_circ_0070269</w:t>
            </w:r>
          </w:p>
        </w:tc>
        <w:tc>
          <w:tcPr>
            <w:tcW w:w="1819" w:type="dxa"/>
          </w:tcPr>
          <w:p w14:paraId="139136DE" w14:textId="3AB4E815" w:rsidR="00E14995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65" w:type="dxa"/>
          </w:tcPr>
          <w:p w14:paraId="44F2A88E" w14:textId="6AB8A29F" w:rsidR="00E14995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Downregulation</w:t>
            </w:r>
          </w:p>
        </w:tc>
        <w:tc>
          <w:tcPr>
            <w:tcW w:w="1805" w:type="dxa"/>
          </w:tcPr>
          <w:p w14:paraId="2C393B7C" w14:textId="1AE5550E" w:rsidR="00E14995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20</w:t>
            </w:r>
          </w:p>
        </w:tc>
        <w:tc>
          <w:tcPr>
            <w:tcW w:w="1832" w:type="dxa"/>
          </w:tcPr>
          <w:p w14:paraId="2AABCD1B" w14:textId="078AFD49" w:rsidR="00E14995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Yang&lt;/Author&gt;&lt;Year&gt;2020&lt;/Year&gt;&lt;RecNum&gt;7&lt;/RecNum&gt;&lt;DisplayText&gt;[29]&lt;/DisplayText&gt;&lt;record&gt;&lt;rec-number&gt;7&lt;/rec-number&gt;&lt;foreign-keys&gt;&lt;key app="EN" db-id="wze0e59ai5rsv9efex35pat0ed9vrft2ve95" timestamp="1694075400"&gt;7&lt;/key&gt;&lt;/foreign-keys&gt;&lt;ref-type name="Journal Article"&gt;17&lt;/ref-type&gt;&lt;contributors&gt;&lt;authors&gt;&lt;author&gt;Yang, Tian Bao&lt;/author&gt;&lt;author&gt;Yi, Fang&lt;/author&gt;&lt;author&gt;Liu, Wei Feng&lt;/author&gt;&lt;author&gt;Yang, Yan Hui&lt;/author&gt;&lt;author&gt;Yang, Cheng&lt;/author&gt;&lt;author&gt;Sun, Junjun %J Journal of Cancer&lt;/author&gt;&lt;/authors&gt;&lt;/contributors&gt;&lt;titles&gt;&lt;title&gt;Identification of hsa_circ_0039053 as an up-regulated and oncogenic circRNA in hepatocellular carcinoma via the miR-637-mediated USP21 activation&lt;/title&gt;&lt;/titles&gt;&lt;pages&gt;6950&lt;/pages&gt;&lt;volume&gt;11&lt;/volume&gt;&lt;number&gt;23&lt;/number&gt;&lt;dates&gt;&lt;year&gt;2020&lt;/year&gt;&lt;/dates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29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024B1F42" w14:textId="77777777" w:rsidTr="001F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3756B399" w14:textId="4409C27C" w:rsidR="00E14995" w:rsidRPr="00093EBA" w:rsidRDefault="00E14995" w:rsidP="00402E88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sa_circ_0070269</w:t>
            </w:r>
          </w:p>
        </w:tc>
        <w:tc>
          <w:tcPr>
            <w:tcW w:w="1819" w:type="dxa"/>
          </w:tcPr>
          <w:p w14:paraId="1434BB9E" w14:textId="49384E70" w:rsidR="00E14995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65" w:type="dxa"/>
          </w:tcPr>
          <w:p w14:paraId="460E575E" w14:textId="4843A6B2" w:rsidR="00E14995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Downregulation</w:t>
            </w:r>
          </w:p>
        </w:tc>
        <w:tc>
          <w:tcPr>
            <w:tcW w:w="1805" w:type="dxa"/>
          </w:tcPr>
          <w:p w14:paraId="2F3A891E" w14:textId="62DA2408" w:rsidR="00E14995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21</w:t>
            </w:r>
          </w:p>
        </w:tc>
        <w:tc>
          <w:tcPr>
            <w:tcW w:w="1832" w:type="dxa"/>
          </w:tcPr>
          <w:p w14:paraId="73AB00D0" w14:textId="559B3DC2" w:rsidR="00E14995" w:rsidRPr="00093EBA" w:rsidRDefault="00E14995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="000B33CF"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Wu&lt;/Author&gt;&lt;Year&gt;2021&lt;/Year&gt;&lt;RecNum&gt;8&lt;/RecNum&gt;&lt;DisplayText&gt;[30]&lt;/DisplayText&gt;&lt;record&gt;&lt;rec-number&gt;8&lt;/rec-number&gt;&lt;foreign-keys&gt;&lt;key app="EN" db-id="wze0e59ai5rsv9efex35pat0ed9vrft2ve95" timestamp="1694075447"&gt;8&lt;/key&gt;&lt;/foreign-keys&gt;&lt;ref-type name="Journal Article"&gt;17&lt;/ref-type&gt;&lt;contributors&gt;&lt;authors&gt;&lt;author&gt;Wu, Shanshan&lt;/author&gt;&lt;author&gt;Liu, Shimei&lt;/author&gt;&lt;author&gt;Song, Huaihua&lt;/author&gt;&lt;author&gt;Xia, Jiayu %J Journal of Investigative Medicine&lt;/author&gt;&lt;/authors&gt;&lt;/contributors&gt;&lt;titles&gt;&lt;title&gt;Circular RNA HIPK3 plays a carcinogenic role in cervical cancer progression via regulating miR-485-3p/FGF2 axis&lt;/title&gt;&lt;/titles&gt;&lt;pages&gt;768-774&lt;/pages&gt;&lt;volume&gt;69&lt;/volume&gt;&lt;number&gt;3&lt;/number&gt;&lt;dates&gt;&lt;year&gt;2021&lt;/year&gt;&lt;/dates&gt;&lt;isbn&gt;1081-5589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="000B33CF"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30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</w:tbl>
    <w:p w14:paraId="6127B811" w14:textId="4BCD3E17" w:rsidR="003120B3" w:rsidRPr="00093EBA" w:rsidRDefault="003120B3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394131ED" w14:textId="77777777" w:rsidR="00093EBA" w:rsidRDefault="00093EBA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4B9CE580" w14:textId="77777777" w:rsidR="00093EBA" w:rsidRDefault="00093EBA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45DA0885" w14:textId="77777777" w:rsidR="00093EBA" w:rsidRDefault="00093EBA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0F9F9CF0" w14:textId="77777777" w:rsidR="00093EBA" w:rsidRDefault="00093EBA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343A01AC" w14:textId="77777777" w:rsidR="00093EBA" w:rsidRDefault="00093EBA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448E48D4" w14:textId="77777777" w:rsidR="00093EBA" w:rsidRDefault="00093EBA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3031572E" w14:textId="77777777" w:rsidR="00093EBA" w:rsidRDefault="00093EBA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0C12CC8E" w14:textId="77777777" w:rsidR="00093EBA" w:rsidRDefault="00093EBA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10389BCD" w14:textId="77777777" w:rsidR="00093EBA" w:rsidRDefault="00093EBA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1621A051" w14:textId="77777777" w:rsidR="00093EBA" w:rsidRDefault="00093EBA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37E43D8E" w14:textId="77777777" w:rsidR="00093EBA" w:rsidRDefault="00093EBA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6BBD5F41" w14:textId="77777777" w:rsidR="00093EBA" w:rsidRDefault="00093EBA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15FF9556" w14:textId="77777777" w:rsidR="00093EBA" w:rsidRDefault="00093EBA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63CEE3B5" w14:textId="77777777" w:rsidR="00093EBA" w:rsidRDefault="00093EBA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64C7EDC9" w14:textId="77777777" w:rsidR="00093EBA" w:rsidRDefault="00093EBA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3C2C6E82" w14:textId="77777777" w:rsidR="00093EBA" w:rsidRDefault="00093EBA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560E2FC3" w14:textId="6A899BD7" w:rsidR="00F31D09" w:rsidRPr="00093EBA" w:rsidRDefault="00F31D09" w:rsidP="00F31D09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093EBA">
        <w:rPr>
          <w:rFonts w:ascii="Palatino Linotype" w:hAnsi="Palatino Linotype"/>
          <w:b/>
          <w:bCs/>
          <w:sz w:val="24"/>
          <w:szCs w:val="24"/>
        </w:rPr>
        <w:lastRenderedPageBreak/>
        <w:t>Supplementary Table 3: Role of c</w:t>
      </w:r>
      <w:r w:rsidR="00093EBA">
        <w:rPr>
          <w:rFonts w:ascii="Palatino Linotype" w:hAnsi="Palatino Linotype"/>
          <w:b/>
          <w:bCs/>
          <w:sz w:val="24"/>
          <w:szCs w:val="24"/>
        </w:rPr>
        <w:t>i</w:t>
      </w:r>
      <w:r w:rsidRPr="00093EBA">
        <w:rPr>
          <w:rFonts w:ascii="Palatino Linotype" w:hAnsi="Palatino Linotype"/>
          <w:b/>
          <w:bCs/>
          <w:sz w:val="24"/>
          <w:szCs w:val="24"/>
        </w:rPr>
        <w:t>rc-102,166 in HCC development</w:t>
      </w:r>
    </w:p>
    <w:p w14:paraId="794B338A" w14:textId="77777777" w:rsidR="00F31D09" w:rsidRPr="00093EBA" w:rsidRDefault="00F31D09" w:rsidP="00F31D0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55051DF5" w14:textId="77777777" w:rsidR="00F31D09" w:rsidRPr="00093EBA" w:rsidRDefault="00F31D09" w:rsidP="00F31D0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tbl>
      <w:tblPr>
        <w:tblStyle w:val="GridTable1Light-Accent4"/>
        <w:tblW w:w="0" w:type="auto"/>
        <w:tblLook w:val="04A0" w:firstRow="1" w:lastRow="0" w:firstColumn="1" w:lastColumn="0" w:noHBand="0" w:noVBand="1"/>
      </w:tblPr>
      <w:tblGrid>
        <w:gridCol w:w="1845"/>
        <w:gridCol w:w="1846"/>
        <w:gridCol w:w="1970"/>
        <w:gridCol w:w="1836"/>
        <w:gridCol w:w="1853"/>
      </w:tblGrid>
      <w:tr w:rsidR="00093EBA" w:rsidRPr="00093EBA" w14:paraId="3CEA889A" w14:textId="77777777" w:rsidTr="001F2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05B1E57" w14:textId="77777777" w:rsidR="00F31D09" w:rsidRPr="00093EBA" w:rsidRDefault="00F31D09" w:rsidP="00402E88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Circ-RNA</w:t>
            </w:r>
          </w:p>
        </w:tc>
        <w:tc>
          <w:tcPr>
            <w:tcW w:w="1870" w:type="dxa"/>
          </w:tcPr>
          <w:p w14:paraId="02A7BD63" w14:textId="77777777" w:rsidR="00F31D09" w:rsidRPr="00093EBA" w:rsidRDefault="00F31D09" w:rsidP="00402E88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Disease</w:t>
            </w:r>
          </w:p>
        </w:tc>
        <w:tc>
          <w:tcPr>
            <w:tcW w:w="1870" w:type="dxa"/>
          </w:tcPr>
          <w:p w14:paraId="781920E7" w14:textId="77777777" w:rsidR="00F31D09" w:rsidRPr="00093EBA" w:rsidRDefault="00F31D09" w:rsidP="00402E88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Expression level</w:t>
            </w:r>
          </w:p>
        </w:tc>
        <w:tc>
          <w:tcPr>
            <w:tcW w:w="1870" w:type="dxa"/>
          </w:tcPr>
          <w:p w14:paraId="771048FC" w14:textId="77777777" w:rsidR="00F31D09" w:rsidRPr="00093EBA" w:rsidRDefault="00F31D09" w:rsidP="00402E88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Year</w:t>
            </w:r>
          </w:p>
        </w:tc>
        <w:tc>
          <w:tcPr>
            <w:tcW w:w="1870" w:type="dxa"/>
          </w:tcPr>
          <w:p w14:paraId="46CCE142" w14:textId="77777777" w:rsidR="00F31D09" w:rsidRPr="00093EBA" w:rsidRDefault="00F31D09" w:rsidP="00402E88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Reference</w:t>
            </w:r>
          </w:p>
        </w:tc>
      </w:tr>
      <w:tr w:rsidR="00093EBA" w:rsidRPr="00093EBA" w14:paraId="7401F313" w14:textId="77777777" w:rsidTr="001F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C875DCE" w14:textId="77777777" w:rsidR="00F31D09" w:rsidRPr="00093EBA" w:rsidRDefault="00F31D09" w:rsidP="00402E88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Cric-102,166</w:t>
            </w:r>
          </w:p>
        </w:tc>
        <w:tc>
          <w:tcPr>
            <w:tcW w:w="1870" w:type="dxa"/>
          </w:tcPr>
          <w:p w14:paraId="402663DB" w14:textId="77777777" w:rsidR="00F31D09" w:rsidRPr="00093EBA" w:rsidRDefault="00F31D09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70" w:type="dxa"/>
          </w:tcPr>
          <w:p w14:paraId="1BD18EFE" w14:textId="77777777" w:rsidR="00F31D09" w:rsidRPr="00093EBA" w:rsidRDefault="00F31D09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 xml:space="preserve">Downregulation </w:t>
            </w:r>
          </w:p>
        </w:tc>
        <w:tc>
          <w:tcPr>
            <w:tcW w:w="1870" w:type="dxa"/>
          </w:tcPr>
          <w:p w14:paraId="51677639" w14:textId="77777777" w:rsidR="00F31D09" w:rsidRPr="00093EBA" w:rsidRDefault="00F31D09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21</w:t>
            </w:r>
          </w:p>
        </w:tc>
        <w:tc>
          <w:tcPr>
            <w:tcW w:w="1870" w:type="dxa"/>
          </w:tcPr>
          <w:p w14:paraId="092F3B48" w14:textId="77777777" w:rsidR="00F31D09" w:rsidRPr="00093EBA" w:rsidRDefault="00F31D09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>
                <w:fldData xml:space="preserve">PEVuZE5vdGU+PENpdGU+PEF1dGhvcj5PbG90dTwvQXV0aG9yPjxZZWFyPjIwMjE8L1llYXI+PFJl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</w:fldData>
              </w:fldChar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>
                <w:fldData xml:space="preserve">PEVuZE5vdGU+PENpdGU+PEF1dGhvcj5PbG90dTwvQXV0aG9yPjxZZWFyPjIwMjE8L1llYXI+PFJl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</w:fldData>
              </w:fldChar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.DATA 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19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  <w:tr w:rsidR="00093EBA" w:rsidRPr="00093EBA" w14:paraId="71695159" w14:textId="77777777" w:rsidTr="001F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9D70968" w14:textId="77777777" w:rsidR="00F31D09" w:rsidRPr="00093EBA" w:rsidRDefault="00F31D09" w:rsidP="00402E88">
            <w:pPr>
              <w:spacing w:line="240" w:lineRule="atLeast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Cric-102,166</w:t>
            </w:r>
          </w:p>
        </w:tc>
        <w:tc>
          <w:tcPr>
            <w:tcW w:w="1870" w:type="dxa"/>
          </w:tcPr>
          <w:p w14:paraId="199084AB" w14:textId="77777777" w:rsidR="00F31D09" w:rsidRPr="00093EBA" w:rsidRDefault="00F31D09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HCC</w:t>
            </w:r>
          </w:p>
        </w:tc>
        <w:tc>
          <w:tcPr>
            <w:tcW w:w="1870" w:type="dxa"/>
          </w:tcPr>
          <w:p w14:paraId="583E5C33" w14:textId="77777777" w:rsidR="00F31D09" w:rsidRPr="00093EBA" w:rsidRDefault="00F31D09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Downregulation</w:t>
            </w:r>
          </w:p>
        </w:tc>
        <w:tc>
          <w:tcPr>
            <w:tcW w:w="1870" w:type="dxa"/>
          </w:tcPr>
          <w:p w14:paraId="6B6406B0" w14:textId="77777777" w:rsidR="00F31D09" w:rsidRPr="00093EBA" w:rsidRDefault="00F31D09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t>2022</w:t>
            </w:r>
          </w:p>
        </w:tc>
        <w:tc>
          <w:tcPr>
            <w:tcW w:w="1870" w:type="dxa"/>
          </w:tcPr>
          <w:p w14:paraId="776178EF" w14:textId="77777777" w:rsidR="00F31D09" w:rsidRPr="00093EBA" w:rsidRDefault="00F31D09" w:rsidP="00402E88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begin"/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instrText xml:space="preserve"> ADDIN EN.CITE &lt;EndNote&gt;&lt;Cite&gt;&lt;Author&gt;Ishaq&lt;/Author&gt;&lt;Year&gt;2022&lt;/Year&gt;&lt;RecNum&gt;1&lt;/RecNum&gt;&lt;DisplayText&gt;[20]&lt;/DisplayText&gt;&lt;record&gt;&lt;rec-number&gt;1&lt;/rec-number&gt;&lt;foreign-keys&gt;&lt;key app="EN" db-id="wze0e59ai5rsv9efex35pat0ed9vrft2ve95" timestamp="1694074184"&gt;1&lt;/key&gt;&lt;/foreign-keys&gt;&lt;ref-type name="Journal Article"&gt;17&lt;/ref-type&gt;&lt;contributors&gt;&lt;authors&gt;&lt;author&gt;Ishaq, Yasmeen&lt;/author&gt;&lt;author&gt;Ikram, Aqsa&lt;/author&gt;&lt;author&gt;Alzahrani, Badr&lt;/author&gt;&lt;author&gt;Khurshid, Sana %J Genes&lt;/author&gt;&lt;/authors&gt;&lt;/contributors&gt;&lt;titles&gt;&lt;title&gt;The Role of miRNAs, circRNAs and Their Interactions in Development and Progression of Hepatocellular Carcinoma: An Insilico Approach&lt;/title&gt;&lt;/titles&gt;&lt;pages&gt;13&lt;/pages&gt;&lt;volume&gt;14&lt;/volume&gt;&lt;number&gt;1&lt;/number&gt;&lt;dates&gt;&lt;year&gt;2022&lt;/year&gt;&lt;/dates&gt;&lt;isbn&gt;2073-4425&lt;/isbn&gt;&lt;urls&gt;&lt;/urls&gt;&lt;/record&gt;&lt;/Cite&gt;&lt;/EndNote&gt;</w:instrTex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separate"/>
            </w:r>
            <w:r w:rsidRPr="00093EBA">
              <w:rPr>
                <w:rFonts w:ascii="Palatino Linotype" w:hAnsi="Palatino Linotype" w:cs="Times New Roman"/>
                <w:noProof/>
                <w:sz w:val="24"/>
                <w:szCs w:val="24"/>
              </w:rPr>
              <w:t>[20]</w:t>
            </w:r>
            <w:r w:rsidRPr="00093EBA">
              <w:rPr>
                <w:rFonts w:ascii="Palatino Linotype" w:hAnsi="Palatino Linotype" w:cs="Times New Roman"/>
                <w:sz w:val="24"/>
                <w:szCs w:val="24"/>
              </w:rPr>
              <w:fldChar w:fldCharType="end"/>
            </w:r>
          </w:p>
        </w:tc>
      </w:tr>
    </w:tbl>
    <w:p w14:paraId="7062AC27" w14:textId="77777777" w:rsidR="00F31D09" w:rsidRPr="00093EBA" w:rsidRDefault="00F31D09" w:rsidP="00F31D0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58F92CA8" w14:textId="6A330ABC" w:rsidR="003120B3" w:rsidRPr="00093EBA" w:rsidRDefault="003120B3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6B4EA935" w14:textId="381D72D0" w:rsidR="005E3C4C" w:rsidRPr="00093EBA" w:rsidRDefault="003120B3" w:rsidP="00E24749">
      <w:pPr>
        <w:spacing w:after="0" w:line="240" w:lineRule="atLeast"/>
        <w:rPr>
          <w:rFonts w:ascii="Palatino Linotype" w:hAnsi="Palatino Linotype" w:cs="Times New Roman"/>
          <w:b/>
          <w:bCs/>
          <w:sz w:val="24"/>
          <w:szCs w:val="24"/>
        </w:rPr>
      </w:pPr>
      <w:r w:rsidRPr="00093EBA">
        <w:rPr>
          <w:rFonts w:ascii="Palatino Linotype" w:hAnsi="Palatino Linotype" w:cs="Times New Roman"/>
          <w:b/>
          <w:bCs/>
          <w:sz w:val="24"/>
          <w:szCs w:val="24"/>
        </w:rPr>
        <w:t>References</w:t>
      </w:r>
    </w:p>
    <w:p w14:paraId="27909E72" w14:textId="77777777" w:rsidR="00653C8A" w:rsidRPr="00093EBA" w:rsidRDefault="00653C8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</w:p>
    <w:p w14:paraId="30109FC7" w14:textId="77777777" w:rsidR="00F31D09" w:rsidRPr="00093EBA" w:rsidRDefault="00653C8A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 w:cs="Times New Roman"/>
          <w:sz w:val="24"/>
          <w:szCs w:val="24"/>
        </w:rPr>
        <w:fldChar w:fldCharType="begin"/>
      </w:r>
      <w:r w:rsidRPr="00093EBA">
        <w:rPr>
          <w:rFonts w:ascii="Palatino Linotype" w:hAnsi="Palatino Linotype" w:cs="Times New Roman"/>
          <w:sz w:val="24"/>
          <w:szCs w:val="24"/>
        </w:rPr>
        <w:instrText xml:space="preserve"> ADDIN EN.REFLIST </w:instrText>
      </w:r>
      <w:r w:rsidRPr="00093EBA">
        <w:rPr>
          <w:rFonts w:ascii="Palatino Linotype" w:hAnsi="Palatino Linotype" w:cs="Times New Roman"/>
          <w:sz w:val="24"/>
          <w:szCs w:val="24"/>
        </w:rPr>
        <w:fldChar w:fldCharType="separate"/>
      </w:r>
      <w:r w:rsidR="00F31D09" w:rsidRPr="00093EBA">
        <w:rPr>
          <w:rFonts w:ascii="Palatino Linotype" w:hAnsi="Palatino Linotype"/>
          <w:sz w:val="24"/>
          <w:szCs w:val="24"/>
        </w:rPr>
        <w:t>1.</w:t>
      </w:r>
      <w:r w:rsidR="00F31D09" w:rsidRPr="00093EBA">
        <w:rPr>
          <w:rFonts w:ascii="Palatino Linotype" w:hAnsi="Palatino Linotype"/>
          <w:sz w:val="24"/>
          <w:szCs w:val="24"/>
        </w:rPr>
        <w:tab/>
        <w:t>Ding, Chenguang, Xiaoming Ding, Jin Zheng, Bo Wang, Yang Li, Heli Xiang, Meng Dou, Yuxi Qiao, Puxun Tian, Wujun %J Cell death Xue, and disease. "Mir-182-5p and Mir-378a-3p Regulate Ferroptosis in I/R-Induced Renal Injury."  11, no. 10 (2020): 929.</w:t>
      </w:r>
    </w:p>
    <w:p w14:paraId="74415AB5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2.</w:t>
      </w:r>
      <w:r w:rsidRPr="00093EBA">
        <w:rPr>
          <w:rFonts w:ascii="Palatino Linotype" w:hAnsi="Palatino Linotype"/>
          <w:sz w:val="24"/>
          <w:szCs w:val="24"/>
        </w:rPr>
        <w:tab/>
        <w:t xml:space="preserve">Wu, X., W. Wang, G. Wu, C. Peng, and J. Liu. "Mir-182-5p Serves as an Oncogene in Lung Adenocarcinoma through Binding to Stard13." </w:t>
      </w:r>
      <w:r w:rsidRPr="00093EBA">
        <w:rPr>
          <w:rFonts w:ascii="Palatino Linotype" w:hAnsi="Palatino Linotype"/>
          <w:i/>
          <w:sz w:val="24"/>
          <w:szCs w:val="24"/>
        </w:rPr>
        <w:t>Comput Math Methods Med</w:t>
      </w:r>
      <w:r w:rsidRPr="00093EBA">
        <w:rPr>
          <w:rFonts w:ascii="Palatino Linotype" w:hAnsi="Palatino Linotype"/>
          <w:sz w:val="24"/>
          <w:szCs w:val="24"/>
        </w:rPr>
        <w:t xml:space="preserve"> 2021 (2021): 7074343.</w:t>
      </w:r>
    </w:p>
    <w:p w14:paraId="5EE8CEB9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3.</w:t>
      </w:r>
      <w:r w:rsidRPr="00093EBA">
        <w:rPr>
          <w:rFonts w:ascii="Palatino Linotype" w:hAnsi="Palatino Linotype"/>
          <w:sz w:val="24"/>
          <w:szCs w:val="24"/>
        </w:rPr>
        <w:tab/>
        <w:t xml:space="preserve">Chang, H., Y. H. Liu, L. L. Wang, J. Wang, Z. H. Zhao, J. F. Qu, and S. F. Wang. "Mir-182 Promotes Cell Proliferation by Suppressing Fbxw7 and Fbxw11 in Non-Small Cell Lung Cancer." </w:t>
      </w:r>
      <w:r w:rsidRPr="00093EBA">
        <w:rPr>
          <w:rFonts w:ascii="Palatino Linotype" w:hAnsi="Palatino Linotype"/>
          <w:i/>
          <w:sz w:val="24"/>
          <w:szCs w:val="24"/>
        </w:rPr>
        <w:t>Am J Transl Res</w:t>
      </w:r>
      <w:r w:rsidRPr="00093EBA">
        <w:rPr>
          <w:rFonts w:ascii="Palatino Linotype" w:hAnsi="Palatino Linotype"/>
          <w:sz w:val="24"/>
          <w:szCs w:val="24"/>
        </w:rPr>
        <w:t xml:space="preserve"> 10, no. 4 (2018): 1131-42.</w:t>
      </w:r>
    </w:p>
    <w:p w14:paraId="0C59A467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4.</w:t>
      </w:r>
      <w:r w:rsidRPr="00093EBA">
        <w:rPr>
          <w:rFonts w:ascii="Palatino Linotype" w:hAnsi="Palatino Linotype"/>
          <w:sz w:val="24"/>
          <w:szCs w:val="24"/>
        </w:rPr>
        <w:tab/>
        <w:t>Kouri, Fotini M, Lisa A Hurley, Weston L Daniel, Emily S Day, Youjia Hua, Liangliang Hao, Chian-Yu Peng, Timothy J Merkel, Markus A Queisser, Carissa %J Genes Ritner, and development. "Mir-182 Integrates Apoptosis, Growth, and Differentiation Programs in Glioblastoma."  29, no. 7 (2015): 732-45.</w:t>
      </w:r>
    </w:p>
    <w:p w14:paraId="50715019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5.</w:t>
      </w:r>
      <w:r w:rsidRPr="00093EBA">
        <w:rPr>
          <w:rFonts w:ascii="Palatino Linotype" w:hAnsi="Palatino Linotype"/>
          <w:sz w:val="24"/>
          <w:szCs w:val="24"/>
        </w:rPr>
        <w:tab/>
        <w:t xml:space="preserve">Li, Yan, Duo Zhang, Xiaoyun Wang, Xuan Yao, Cheng Ye, Shengjie Zhang, Hui Wang, Cunjie Chang, Hongfeng Xia, Yu-cheng Wang, Jing Fang, Jun Yan, and Hao Ying. "Hypoxia-Inducible Mir-182 Enhances Hif1α Signaling Via Targeting Phd2 and Fih1 in Prostate Cancer." </w:t>
      </w:r>
      <w:r w:rsidRPr="00093EBA">
        <w:rPr>
          <w:rFonts w:ascii="Palatino Linotype" w:hAnsi="Palatino Linotype"/>
          <w:i/>
          <w:sz w:val="24"/>
          <w:szCs w:val="24"/>
        </w:rPr>
        <w:t>Scientific Reports</w:t>
      </w:r>
      <w:r w:rsidRPr="00093EBA">
        <w:rPr>
          <w:rFonts w:ascii="Palatino Linotype" w:hAnsi="Palatino Linotype"/>
          <w:sz w:val="24"/>
          <w:szCs w:val="24"/>
        </w:rPr>
        <w:t xml:space="preserve"> 5, no. 1 (2015): 12495.</w:t>
      </w:r>
    </w:p>
    <w:p w14:paraId="270EC73D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6.</w:t>
      </w:r>
      <w:r w:rsidRPr="00093EBA">
        <w:rPr>
          <w:rFonts w:ascii="Palatino Linotype" w:hAnsi="Palatino Linotype"/>
          <w:sz w:val="24"/>
          <w:szCs w:val="24"/>
        </w:rPr>
        <w:tab/>
        <w:t xml:space="preserve">Lei, R., J. Tang, X. Zhuang, R. Deng, G. Li, J. Yu, Y. Liang, J. Xiao, H. Y. Wang, Q. Yang, and G. Hu. "Suppression of Mim by Microrna-182 Activates Rhoa and Promotes Breast Cancer Metastasis." </w:t>
      </w:r>
      <w:r w:rsidRPr="00093EBA">
        <w:rPr>
          <w:rFonts w:ascii="Palatino Linotype" w:hAnsi="Palatino Linotype"/>
          <w:i/>
          <w:sz w:val="24"/>
          <w:szCs w:val="24"/>
        </w:rPr>
        <w:t>Oncogene</w:t>
      </w:r>
      <w:r w:rsidRPr="00093EBA">
        <w:rPr>
          <w:rFonts w:ascii="Palatino Linotype" w:hAnsi="Palatino Linotype"/>
          <w:sz w:val="24"/>
          <w:szCs w:val="24"/>
        </w:rPr>
        <w:t xml:space="preserve"> 33, no. 10 (2014): 1287-96.</w:t>
      </w:r>
    </w:p>
    <w:p w14:paraId="7467369B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7.</w:t>
      </w:r>
      <w:r w:rsidRPr="00093EBA">
        <w:rPr>
          <w:rFonts w:ascii="Palatino Linotype" w:hAnsi="Palatino Linotype"/>
          <w:sz w:val="24"/>
          <w:szCs w:val="24"/>
        </w:rPr>
        <w:tab/>
        <w:t xml:space="preserve">Segura, M. F., D. Hanniford, S. Menendez, L. Reavie, X. Zou, S. Alvarez-Diaz, J. Zakrzewski, E. Blochin, A. Rose, D. Bogunovic, D. Polsky, J. Wei, P. Lee, I. Belitskaya-Levy, N. Bhardwaj, I. Osman, and E. Hernando. "Aberrant Mir-182 Expression Promotes Melanoma Metastasis by Repressing Foxo3 and Microphthalmia-Associated Transcription Factor." </w:t>
      </w:r>
      <w:r w:rsidRPr="00093EBA">
        <w:rPr>
          <w:rFonts w:ascii="Palatino Linotype" w:hAnsi="Palatino Linotype"/>
          <w:i/>
          <w:sz w:val="24"/>
          <w:szCs w:val="24"/>
        </w:rPr>
        <w:t>Proc Natl Acad Sci U S A</w:t>
      </w:r>
      <w:r w:rsidRPr="00093EBA">
        <w:rPr>
          <w:rFonts w:ascii="Palatino Linotype" w:hAnsi="Palatino Linotype"/>
          <w:sz w:val="24"/>
          <w:szCs w:val="24"/>
        </w:rPr>
        <w:t xml:space="preserve"> 106, no. 6 (2009): 1814-9.</w:t>
      </w:r>
    </w:p>
    <w:p w14:paraId="251286B1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lastRenderedPageBreak/>
        <w:t>8.</w:t>
      </w:r>
      <w:r w:rsidRPr="00093EBA">
        <w:rPr>
          <w:rFonts w:ascii="Palatino Linotype" w:hAnsi="Palatino Linotype"/>
          <w:sz w:val="24"/>
          <w:szCs w:val="24"/>
        </w:rPr>
        <w:tab/>
        <w:t xml:space="preserve">Liu, Z., J. Liu, M. F. Segura, C. Shao, P. Lee, Y. Gong, E. Hernando, and J. J. Wei. "Mir-182 Overexpression in Tumourigenesis of High-Grade Serous Ovarian Carcinoma." </w:t>
      </w:r>
      <w:r w:rsidRPr="00093EBA">
        <w:rPr>
          <w:rFonts w:ascii="Palatino Linotype" w:hAnsi="Palatino Linotype"/>
          <w:i/>
          <w:sz w:val="24"/>
          <w:szCs w:val="24"/>
        </w:rPr>
        <w:t>J Pathol</w:t>
      </w:r>
      <w:r w:rsidRPr="00093EBA">
        <w:rPr>
          <w:rFonts w:ascii="Palatino Linotype" w:hAnsi="Palatino Linotype"/>
          <w:sz w:val="24"/>
          <w:szCs w:val="24"/>
        </w:rPr>
        <w:t xml:space="preserve"> 228, no. 2 (2012): 204-15.</w:t>
      </w:r>
    </w:p>
    <w:p w14:paraId="01EE1A94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9.</w:t>
      </w:r>
      <w:r w:rsidRPr="00093EBA">
        <w:rPr>
          <w:rFonts w:ascii="Palatino Linotype" w:hAnsi="Palatino Linotype"/>
          <w:sz w:val="24"/>
          <w:szCs w:val="24"/>
        </w:rPr>
        <w:tab/>
        <w:t xml:space="preserve">Amodeo, V., V. Bazan, D. Fanale, L. Insalaco, S. Caruso, G. Cicero, G. Bronte, C. Rolfo, D. Santini, and A. Russo. "Effects of Anti-Mir-182 on Tsp-1 Expression in Human Colon Cancer Cells: There Is a Sense in Antisense?" </w:t>
      </w:r>
      <w:r w:rsidRPr="00093EBA">
        <w:rPr>
          <w:rFonts w:ascii="Palatino Linotype" w:hAnsi="Palatino Linotype"/>
          <w:i/>
          <w:sz w:val="24"/>
          <w:szCs w:val="24"/>
        </w:rPr>
        <w:t>Expert Opin Ther Targets</w:t>
      </w:r>
      <w:r w:rsidRPr="00093EBA">
        <w:rPr>
          <w:rFonts w:ascii="Palatino Linotype" w:hAnsi="Palatino Linotype"/>
          <w:sz w:val="24"/>
          <w:szCs w:val="24"/>
        </w:rPr>
        <w:t xml:space="preserve"> 17, no. 11 (2013): 1249-61.</w:t>
      </w:r>
    </w:p>
    <w:p w14:paraId="7667CDB2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10.</w:t>
      </w:r>
      <w:r w:rsidRPr="00093EBA">
        <w:rPr>
          <w:rFonts w:ascii="Palatino Linotype" w:hAnsi="Palatino Linotype"/>
          <w:sz w:val="24"/>
          <w:szCs w:val="24"/>
        </w:rPr>
        <w:tab/>
        <w:t>Liu, Ranlu, Jing Li, Zhigang Teng, Zhihong Zhang, and Yong %J PloS one Xu. "Overexpressed Microrna-182 Promotes Proliferation and Invasion in Prostate Cancer Pc-3 Cells by Down-Regulating N-Myc Downstream Regulated Gene 1 (Ndrg1)."  8, no. 7 (2013): e68982.</w:t>
      </w:r>
    </w:p>
    <w:p w14:paraId="5AE32D0F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11.</w:t>
      </w:r>
      <w:r w:rsidRPr="00093EBA">
        <w:rPr>
          <w:rFonts w:ascii="Palatino Linotype" w:hAnsi="Palatino Linotype"/>
          <w:sz w:val="24"/>
          <w:szCs w:val="24"/>
        </w:rPr>
        <w:tab/>
        <w:t>Wang, X, H Li, L Cui, J Feng, and Q %J Neoplasma Fan. "Microrna-182 Suppresses Clear Cell Renal Cell Carcinoma Migration and Invasion by Targeting Igf1r."  63, no. 5 (2016): 717-25.</w:t>
      </w:r>
    </w:p>
    <w:p w14:paraId="59A9DB76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12.</w:t>
      </w:r>
      <w:r w:rsidRPr="00093EBA">
        <w:rPr>
          <w:rFonts w:ascii="Palatino Linotype" w:hAnsi="Palatino Linotype"/>
          <w:sz w:val="24"/>
          <w:szCs w:val="24"/>
        </w:rPr>
        <w:tab/>
        <w:t>Chen, Fei, Yuhong Li, Meijun Li, and Liang %J American Journal of Cancer Research Wang. "Long Noncoding Rna Gas5 Inhibits Metastasis by Targeting Mir-182/Angptl1 in Hepatocellular Carcinoma."  9, no. 1 (2019): 108.</w:t>
      </w:r>
    </w:p>
    <w:p w14:paraId="2017C64E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13.</w:t>
      </w:r>
      <w:r w:rsidRPr="00093EBA">
        <w:rPr>
          <w:rFonts w:ascii="Palatino Linotype" w:hAnsi="Palatino Linotype"/>
          <w:sz w:val="24"/>
          <w:szCs w:val="24"/>
        </w:rPr>
        <w:tab/>
        <w:t>Wang, Jian, Jingwu Li, Junling Shen, Chen Wang, Lili Yang, and Xinwei %J BMC cancer Zhang. "Microrna-182 Downregulates Metastasis Suppressor 1 and Contributes to Metastasis of Hepatocellular Carcinoma."  12, no. 1 (2012): 1-10.</w:t>
      </w:r>
    </w:p>
    <w:p w14:paraId="6DD57AD6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14.</w:t>
      </w:r>
      <w:r w:rsidRPr="00093EBA">
        <w:rPr>
          <w:rFonts w:ascii="Palatino Linotype" w:hAnsi="Palatino Linotype"/>
          <w:sz w:val="24"/>
          <w:szCs w:val="24"/>
        </w:rPr>
        <w:tab/>
        <w:t>Du, Chengli, Xiaoyu Weng, Wendi Hu, Zhen Lv, Heng Xiao, Chaofeng Ding, Owusu-anash K Gyabaah, Haiyang Xie, Lin Zhou, Jian %J Journal of Experimental Wu, and Clinical Cancer Research. "Hypoxia-Inducible Mir-182 Promotes Angiogenesis by Targeting Rasa1 in Hepatocellular Carcinoma."  34 (2015): 1-9.</w:t>
      </w:r>
    </w:p>
    <w:p w14:paraId="069485CF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15.</w:t>
      </w:r>
      <w:r w:rsidRPr="00093EBA">
        <w:rPr>
          <w:rFonts w:ascii="Palatino Linotype" w:hAnsi="Palatino Linotype"/>
          <w:sz w:val="24"/>
          <w:szCs w:val="24"/>
        </w:rPr>
        <w:tab/>
        <w:t>Ding, Zhenghua, Li Guo, Zhongming Deng, and Peng %J Annals of Hepatology Li. "Circ-Prmt5 Enhances the Proliferation, Migration and Glycolysis of Hepatoma Cells by Targeting Mir-188-5p/Hk2 Axis."  19, no. 3 (2020): 269-79.</w:t>
      </w:r>
    </w:p>
    <w:p w14:paraId="2D4E3851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16.</w:t>
      </w:r>
      <w:r w:rsidRPr="00093EBA">
        <w:rPr>
          <w:rFonts w:ascii="Palatino Linotype" w:hAnsi="Palatino Linotype"/>
          <w:sz w:val="24"/>
          <w:szCs w:val="24"/>
        </w:rPr>
        <w:tab/>
        <w:t>Wang, Tong‐Hong, Chau‐Ting Yeh, Jar‐Yi Ho, Kwai‐Fong Ng, and Tse‐Ching %J Molecular carcinogenesis Chen. "Oncomir Mir‐96 and Mir‐182 Promote Cell Proliferation and Invasion through Targeting Ephrina5 in Hepatocellular Carcinoma."  55, no. 4 (2016): 366-75.</w:t>
      </w:r>
    </w:p>
    <w:p w14:paraId="2ADFCE8D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17.</w:t>
      </w:r>
      <w:r w:rsidRPr="00093EBA">
        <w:rPr>
          <w:rFonts w:ascii="Palatino Linotype" w:hAnsi="Palatino Linotype"/>
          <w:sz w:val="24"/>
          <w:szCs w:val="24"/>
        </w:rPr>
        <w:tab/>
        <w:t>Wang, Chenggang, Ren Ren, Haolin Hu, Changjun Tan, Miao Han, Xiaolin Wang, and Yun %J Chinese journal of cancer research Zheng. "Mir-182 Is up-Regulated and Targeting Cebpa in Hepatocellular Carcinoma."  26, no. 1 (2014): 17.</w:t>
      </w:r>
    </w:p>
    <w:p w14:paraId="3AE6792E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18.</w:t>
      </w:r>
      <w:r w:rsidRPr="00093EBA">
        <w:rPr>
          <w:rFonts w:ascii="Palatino Linotype" w:hAnsi="Palatino Linotype"/>
          <w:sz w:val="24"/>
          <w:szCs w:val="24"/>
        </w:rPr>
        <w:tab/>
        <w:t>Chen, Z-B, W-L Cao, K Su, M Mao, X-Y Zeng, J-H %J European Review for Medical Li, and Pharmacological Sciences. "Mir22hg Inhibits Cell Growth, Migration and Invasion through Regulating the Mir-24-3p/P27kip1 Axis in Thyroid Papillary Carcinomas."  23, no. 13 (2019).</w:t>
      </w:r>
    </w:p>
    <w:p w14:paraId="5F35E447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lastRenderedPageBreak/>
        <w:t>19.</w:t>
      </w:r>
      <w:r w:rsidRPr="00093EBA">
        <w:rPr>
          <w:rFonts w:ascii="Palatino Linotype" w:hAnsi="Palatino Linotype"/>
          <w:sz w:val="24"/>
          <w:szCs w:val="24"/>
        </w:rPr>
        <w:tab/>
        <w:t xml:space="preserve">Olotu, F. A., and M. E. S. Soliman. "Immunoinformatics Prediction of Potential B-Cell and T-Cell Epitopes as Effective Vaccine Candidates for Eliciting Immunogenic Responses against Epstein-Barr Virus." </w:t>
      </w:r>
      <w:r w:rsidRPr="00093EBA">
        <w:rPr>
          <w:rFonts w:ascii="Palatino Linotype" w:hAnsi="Palatino Linotype"/>
          <w:i/>
          <w:sz w:val="24"/>
          <w:szCs w:val="24"/>
        </w:rPr>
        <w:t>Biomed J</w:t>
      </w:r>
      <w:r w:rsidRPr="00093EBA">
        <w:rPr>
          <w:rFonts w:ascii="Palatino Linotype" w:hAnsi="Palatino Linotype"/>
          <w:sz w:val="24"/>
          <w:szCs w:val="24"/>
        </w:rPr>
        <w:t xml:space="preserve"> 44, no. 3 (2021): 317-37.</w:t>
      </w:r>
    </w:p>
    <w:p w14:paraId="42EC098A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20.</w:t>
      </w:r>
      <w:r w:rsidRPr="00093EBA">
        <w:rPr>
          <w:rFonts w:ascii="Palatino Linotype" w:hAnsi="Palatino Linotype"/>
          <w:sz w:val="24"/>
          <w:szCs w:val="24"/>
        </w:rPr>
        <w:tab/>
        <w:t>Ishaq, Yasmeen, Aqsa Ikram, Badr Alzahrani, and Sana %J Genes Khurshid. "The Role of Mirnas, Circrnas and Their Interactions in Development and Progression of Hepatocellular Carcinoma: An Insilico Approach."  14, no. 1 (2022): 13.</w:t>
      </w:r>
    </w:p>
    <w:p w14:paraId="7049032C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21.</w:t>
      </w:r>
      <w:r w:rsidRPr="00093EBA">
        <w:rPr>
          <w:rFonts w:ascii="Palatino Linotype" w:hAnsi="Palatino Linotype"/>
          <w:sz w:val="24"/>
          <w:szCs w:val="24"/>
        </w:rPr>
        <w:tab/>
        <w:t>Li, Xiaoping, Bo Yang, Haixia Ren, Ting Xiao, Liang Zhang, Lei Li, Mingjiang Li, Xuhui Wang, Honggang Zhou, Weidong %J Cell death Zhang, and disease. "Hsa_Circ_0002483 Inhibited the Progression and Enhanced the Taxol Sensitivity of Non-Small Cell Lung Cancer by Targeting Mir-182-5p."  10, no. 12 (2019): 953.</w:t>
      </w:r>
    </w:p>
    <w:p w14:paraId="211DB702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22.</w:t>
      </w:r>
      <w:r w:rsidRPr="00093EBA">
        <w:rPr>
          <w:rFonts w:ascii="Palatino Linotype" w:hAnsi="Palatino Linotype"/>
          <w:sz w:val="24"/>
          <w:szCs w:val="24"/>
        </w:rPr>
        <w:tab/>
        <w:t>Sang, Yuting, Bing Chen, Xiaojin Song, Yaming Li, Yiran Liang, Dianwen Han, Ning Zhang, Hanwen Zhang, Ying Liu, and Tong %J Molecular Therapy Chen. "Circrna_0025202 Regulates Tamoxifen Sensitivity and Tumor Progression Via Regulating the Mir-182-5p/Foxo3a Axis in Breast Cancer."  27, no. 9 (2019): 1638-52.</w:t>
      </w:r>
    </w:p>
    <w:p w14:paraId="4F30CAED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23.</w:t>
      </w:r>
      <w:r w:rsidRPr="00093EBA">
        <w:rPr>
          <w:rFonts w:ascii="Palatino Linotype" w:hAnsi="Palatino Linotype"/>
          <w:sz w:val="24"/>
          <w:szCs w:val="24"/>
        </w:rPr>
        <w:tab/>
        <w:t>Jiang, Lili, Pu Mao, Libing Song, Jueheng Wu, Jieting Huang, Chuyong Lin, Jie Yuan, Lianghu Qu, Shi-Yuan Cheng, and Jun %J The American journal of pathology Li. "Mir-182 as a Prognostic Marker for Glioma Progression and Patient Survival."  177, no. 1 (2010): 29-38.</w:t>
      </w:r>
    </w:p>
    <w:p w14:paraId="61CF225B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24.</w:t>
      </w:r>
      <w:r w:rsidRPr="00093EBA">
        <w:rPr>
          <w:rFonts w:ascii="Palatino Linotype" w:hAnsi="Palatino Linotype"/>
          <w:sz w:val="24"/>
          <w:szCs w:val="24"/>
        </w:rPr>
        <w:tab/>
        <w:t>Sun, Yihua, Rong Fang, Chenguang Li, Li Li, Fei Li, Xiaolei Ye, Haiquan %J Biochemical Chen, and biophysical research communications. "Hsa-Mir-182 Suppresses Lung Tumorigenesis through Down Regulation of Rgs17 Expression in Vitro."  396, no. 2 (2010): 501-07.</w:t>
      </w:r>
    </w:p>
    <w:p w14:paraId="325B3AA8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25.</w:t>
      </w:r>
      <w:r w:rsidRPr="00093EBA">
        <w:rPr>
          <w:rFonts w:ascii="Palatino Linotype" w:hAnsi="Palatino Linotype"/>
          <w:sz w:val="24"/>
          <w:szCs w:val="24"/>
        </w:rPr>
        <w:tab/>
        <w:t>Chen, Zhi, Xiang Cao, Qinyue Lu, Jingpeng Zhou, Yuhao Wang, Yanni Wu, Yongjiang Mao, Huifen Xu, Zhangping %J Food Yang, and function. "Circ01592 Regulates Unsaturated Fatty Acid Metabolism through Adsorbing Mir-218 in Bovine Mammary Epithelial Cells."  12, no. 23 (2021): 12047-58.</w:t>
      </w:r>
    </w:p>
    <w:p w14:paraId="48C42DBC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26.</w:t>
      </w:r>
      <w:r w:rsidRPr="00093EBA">
        <w:rPr>
          <w:rFonts w:ascii="Palatino Linotype" w:hAnsi="Palatino Linotype"/>
          <w:sz w:val="24"/>
          <w:szCs w:val="24"/>
        </w:rPr>
        <w:tab/>
        <w:t>Zhou, Minghui, Puwen Zhang, Yulin Zhao, Rui Liu, and Yujie %J Journal of Cancer Zhang. "Overexpressed Circranbp17 Acts as an Oncogene to Facilitate Nasopharyngeal Carcinoma Via the Mir-635/Runx2 Axis."  12, no. 14 (2021): 4322.</w:t>
      </w:r>
    </w:p>
    <w:p w14:paraId="742FA334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27.</w:t>
      </w:r>
      <w:r w:rsidRPr="00093EBA">
        <w:rPr>
          <w:rFonts w:ascii="Palatino Linotype" w:hAnsi="Palatino Linotype"/>
          <w:sz w:val="24"/>
          <w:szCs w:val="24"/>
        </w:rPr>
        <w:tab/>
        <w:t>Yan, Jia-Sheng, Qi Chen, Ya-Lin Li, and Yun-qiu %J Cell Cycle Gao. "Hsa_Circ_0065217 Promotes Growth and Metastasis of Renal Cancer through Regulating the Mir-214-3p-Alpk2 Axis."  20, no. 23 (2021): 2519-30.</w:t>
      </w:r>
    </w:p>
    <w:p w14:paraId="76E0FCD4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28.</w:t>
      </w:r>
      <w:r w:rsidRPr="00093EBA">
        <w:rPr>
          <w:rFonts w:ascii="Palatino Linotype" w:hAnsi="Palatino Linotype"/>
          <w:sz w:val="24"/>
          <w:szCs w:val="24"/>
        </w:rPr>
        <w:tab/>
        <w:t>Zhang, Meng, Li Ma, Yuhan Liu, Yonglong He, Guang Li, Xiaopeng An, and Binyun %J Genes Cao. "Circrna-006258 Sponge-Adsorbs Mir-574-5p to Regulate Cell Growth and Milk Synthesis Via Evi5l in Goat Mammary Epithelial Cells."  11, no. 7 (2020): 718.</w:t>
      </w:r>
    </w:p>
    <w:p w14:paraId="537E3CEE" w14:textId="77777777" w:rsidR="00F31D09" w:rsidRPr="00093EBA" w:rsidRDefault="00F31D09" w:rsidP="00F31D09">
      <w:pPr>
        <w:pStyle w:val="EndNoteBibliography"/>
        <w:spacing w:after="0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29.</w:t>
      </w:r>
      <w:r w:rsidRPr="00093EBA">
        <w:rPr>
          <w:rFonts w:ascii="Palatino Linotype" w:hAnsi="Palatino Linotype"/>
          <w:sz w:val="24"/>
          <w:szCs w:val="24"/>
        </w:rPr>
        <w:tab/>
        <w:t>Yang, Tian Bao, Fang Yi, Wei Feng Liu, Yan Hui Yang, Cheng Yang, and Junjun %J Journal of Cancer Sun. "Identification of Hsa_Circ_0039053 as an up-</w:t>
      </w:r>
      <w:r w:rsidRPr="00093EBA">
        <w:rPr>
          <w:rFonts w:ascii="Palatino Linotype" w:hAnsi="Palatino Linotype"/>
          <w:sz w:val="24"/>
          <w:szCs w:val="24"/>
        </w:rPr>
        <w:lastRenderedPageBreak/>
        <w:t>Regulated and Oncogenic Circrna in Hepatocellular Carcinoma Via the Mir-637-Mediated Usp21 Activation."  11, no. 23 (2020): 6950.</w:t>
      </w:r>
    </w:p>
    <w:p w14:paraId="5BAFDD64" w14:textId="77777777" w:rsidR="00F31D09" w:rsidRPr="00093EBA" w:rsidRDefault="00F31D09" w:rsidP="00F31D09">
      <w:pPr>
        <w:pStyle w:val="EndNoteBibliography"/>
        <w:ind w:left="720" w:hanging="720"/>
        <w:rPr>
          <w:rFonts w:ascii="Palatino Linotype" w:hAnsi="Palatino Linotype"/>
          <w:sz w:val="24"/>
          <w:szCs w:val="24"/>
        </w:rPr>
      </w:pPr>
      <w:r w:rsidRPr="00093EBA">
        <w:rPr>
          <w:rFonts w:ascii="Palatino Linotype" w:hAnsi="Palatino Linotype"/>
          <w:sz w:val="24"/>
          <w:szCs w:val="24"/>
        </w:rPr>
        <w:t>30.</w:t>
      </w:r>
      <w:r w:rsidRPr="00093EBA">
        <w:rPr>
          <w:rFonts w:ascii="Palatino Linotype" w:hAnsi="Palatino Linotype"/>
          <w:sz w:val="24"/>
          <w:szCs w:val="24"/>
        </w:rPr>
        <w:tab/>
        <w:t>Wu, Shanshan, Shimei Liu, Huaihua Song, and Jiayu %J Journal of Investigative Medicine Xia. "Circular Rna Hipk3 Plays a Carcinogenic Role in Cervical Cancer Progression Via Regulating Mir-485-3p/Fgf2 Axis."  69, no. 3 (2021): 768-74.</w:t>
      </w:r>
    </w:p>
    <w:p w14:paraId="284BC63D" w14:textId="3368EF44" w:rsidR="00376DA8" w:rsidRPr="00093EBA" w:rsidRDefault="00653C8A" w:rsidP="00E24749">
      <w:pPr>
        <w:spacing w:after="0" w:line="240" w:lineRule="atLeast"/>
        <w:rPr>
          <w:rFonts w:ascii="Palatino Linotype" w:hAnsi="Palatino Linotype" w:cs="Times New Roman"/>
          <w:sz w:val="24"/>
          <w:szCs w:val="24"/>
        </w:rPr>
      </w:pPr>
      <w:r w:rsidRPr="00093EBA">
        <w:rPr>
          <w:rFonts w:ascii="Palatino Linotype" w:hAnsi="Palatino Linotype" w:cs="Times New Roman"/>
          <w:sz w:val="24"/>
          <w:szCs w:val="24"/>
        </w:rPr>
        <w:fldChar w:fldCharType="end"/>
      </w:r>
    </w:p>
    <w:sectPr w:rsidR="00376DA8" w:rsidRPr="00093E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D9E2A" w14:textId="77777777" w:rsidR="00651FD8" w:rsidRDefault="00651FD8" w:rsidP="00E24749">
      <w:pPr>
        <w:spacing w:after="0" w:line="240" w:lineRule="auto"/>
      </w:pPr>
      <w:r>
        <w:separator/>
      </w:r>
    </w:p>
  </w:endnote>
  <w:endnote w:type="continuationSeparator" w:id="0">
    <w:p w14:paraId="3C6DE422" w14:textId="77777777" w:rsidR="00651FD8" w:rsidRDefault="00651FD8" w:rsidP="00E24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26FE4" w14:textId="77777777" w:rsidR="00651FD8" w:rsidRDefault="00651FD8" w:rsidP="00E24749">
      <w:pPr>
        <w:spacing w:after="0" w:line="240" w:lineRule="auto"/>
      </w:pPr>
      <w:r>
        <w:separator/>
      </w:r>
    </w:p>
  </w:footnote>
  <w:footnote w:type="continuationSeparator" w:id="0">
    <w:p w14:paraId="4B553E83" w14:textId="77777777" w:rsidR="00651FD8" w:rsidRDefault="00651FD8" w:rsidP="00E247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-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xat9z93fzvake0wxpp5tsy2x99zdv99ers&quot;&gt;My EndNote Libraryguygjhgjhj&lt;record-ids&gt;&lt;item&gt;1&lt;/item&gt;&lt;item&gt;2&lt;/item&gt;&lt;item&gt;3&lt;/item&gt;&lt;item&gt;5&lt;/item&gt;&lt;/record-ids&gt;&lt;/item&gt;&lt;item db-id=&quot;vw5pe0dvl99f06eztvgppsd0pp0px0r0e5p5&quot;&gt;ggtrgtrr&lt;record-ids&gt;&lt;item&gt;5&lt;/item&gt;&lt;/record-ids&gt;&lt;/item&gt;&lt;item db-id=&quot;wze0e59ai5rsv9efex35pat0ed9vrft2ve95&quot;&gt;My EndNote Libraryuiudiff&lt;record-ids&gt;&lt;item&gt;1&lt;/item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0256BF"/>
    <w:rsid w:val="0002212F"/>
    <w:rsid w:val="000256BF"/>
    <w:rsid w:val="00093EBA"/>
    <w:rsid w:val="000B33CF"/>
    <w:rsid w:val="000E5646"/>
    <w:rsid w:val="001A5926"/>
    <w:rsid w:val="001F2B90"/>
    <w:rsid w:val="002366C0"/>
    <w:rsid w:val="002C0FEC"/>
    <w:rsid w:val="002E0996"/>
    <w:rsid w:val="003120B3"/>
    <w:rsid w:val="003375C2"/>
    <w:rsid w:val="00376DA8"/>
    <w:rsid w:val="0039303B"/>
    <w:rsid w:val="003B297E"/>
    <w:rsid w:val="003D3386"/>
    <w:rsid w:val="003E139A"/>
    <w:rsid w:val="00436A8C"/>
    <w:rsid w:val="00446A67"/>
    <w:rsid w:val="004516AD"/>
    <w:rsid w:val="00535826"/>
    <w:rsid w:val="005A7847"/>
    <w:rsid w:val="005E3C4C"/>
    <w:rsid w:val="005E686F"/>
    <w:rsid w:val="00632955"/>
    <w:rsid w:val="00651FD8"/>
    <w:rsid w:val="00653C8A"/>
    <w:rsid w:val="006C465E"/>
    <w:rsid w:val="00722E37"/>
    <w:rsid w:val="00754EA5"/>
    <w:rsid w:val="007C4DA9"/>
    <w:rsid w:val="007F0771"/>
    <w:rsid w:val="008D6E28"/>
    <w:rsid w:val="008E075F"/>
    <w:rsid w:val="0092474E"/>
    <w:rsid w:val="0094529A"/>
    <w:rsid w:val="009B3E4D"/>
    <w:rsid w:val="009B6983"/>
    <w:rsid w:val="009F0124"/>
    <w:rsid w:val="009F526D"/>
    <w:rsid w:val="00A61128"/>
    <w:rsid w:val="00A82691"/>
    <w:rsid w:val="00A94B95"/>
    <w:rsid w:val="00AD1481"/>
    <w:rsid w:val="00B02D56"/>
    <w:rsid w:val="00B201CB"/>
    <w:rsid w:val="00B34B36"/>
    <w:rsid w:val="00B73712"/>
    <w:rsid w:val="00B83166"/>
    <w:rsid w:val="00BD0D50"/>
    <w:rsid w:val="00C0545B"/>
    <w:rsid w:val="00C20B83"/>
    <w:rsid w:val="00C43E49"/>
    <w:rsid w:val="00D25E89"/>
    <w:rsid w:val="00D451C8"/>
    <w:rsid w:val="00D6312D"/>
    <w:rsid w:val="00DC1FD5"/>
    <w:rsid w:val="00E14995"/>
    <w:rsid w:val="00E24749"/>
    <w:rsid w:val="00E53F94"/>
    <w:rsid w:val="00E93879"/>
    <w:rsid w:val="00EB7E85"/>
    <w:rsid w:val="00EF075F"/>
    <w:rsid w:val="00F31D09"/>
    <w:rsid w:val="00F56928"/>
    <w:rsid w:val="00FA29B4"/>
    <w:rsid w:val="00FB784F"/>
    <w:rsid w:val="00FD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E89D04"/>
  <w15:chartTrackingRefBased/>
  <w15:docId w15:val="{B384D6BA-0F4C-4441-BCAD-BFB42E12C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6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6B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32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53C8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3C8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3C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3C8A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535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2212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2212F"/>
    <w:rPr>
      <w:i/>
      <w:iCs/>
    </w:rPr>
  </w:style>
  <w:style w:type="character" w:styleId="Strong">
    <w:name w:val="Strong"/>
    <w:basedOn w:val="DefaultParagraphFont"/>
    <w:uiPriority w:val="22"/>
    <w:qFormat/>
    <w:rsid w:val="00FD6F3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247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749"/>
  </w:style>
  <w:style w:type="paragraph" w:styleId="Footer">
    <w:name w:val="footer"/>
    <w:basedOn w:val="Normal"/>
    <w:link w:val="FooterChar"/>
    <w:uiPriority w:val="99"/>
    <w:unhideWhenUsed/>
    <w:rsid w:val="00E247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749"/>
  </w:style>
  <w:style w:type="character" w:customStyle="1" w:styleId="title-text">
    <w:name w:val="title-text"/>
    <w:basedOn w:val="DefaultParagraphFont"/>
    <w:rsid w:val="002366C0"/>
  </w:style>
  <w:style w:type="table" w:styleId="GridTable1Light-Accent4">
    <w:name w:val="Grid Table 1 Light Accent 4"/>
    <w:basedOn w:val="TableNormal"/>
    <w:uiPriority w:val="46"/>
    <w:rsid w:val="001F2B90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9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713</Words>
  <Characters>32508</Characters>
  <Application>Microsoft Office Word</Application>
  <DocSecurity>0</DocSecurity>
  <Lines>1413</Lines>
  <Paragraphs>10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Yasmeen Ishaq</cp:lastModifiedBy>
  <cp:revision>2</cp:revision>
  <dcterms:created xsi:type="dcterms:W3CDTF">2024-10-27T23:01:00Z</dcterms:created>
  <dcterms:modified xsi:type="dcterms:W3CDTF">2024-10-27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082c83-dfc1-4ec8-b79d-cc8191cdef95</vt:lpwstr>
  </property>
</Properties>
</file>